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8A6D79" w14:textId="707B20E4" w:rsidR="00923D31" w:rsidRPr="000C624C" w:rsidRDefault="00923D31" w:rsidP="00923D31">
      <w:pPr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Supplementary Table</w:t>
      </w:r>
      <w:r w:rsidR="00023727">
        <w:rPr>
          <w:rFonts w:ascii="Times New Roman" w:hAnsi="Times New Roman"/>
          <w:b/>
          <w:bCs/>
          <w:sz w:val="24"/>
          <w:szCs w:val="24"/>
          <w:lang w:val="en-US"/>
        </w:rPr>
        <w:t xml:space="preserve"> S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1 Reason for testing and genetic results of the adult patients who had positive tests (n= 39)</w:t>
      </w:r>
    </w:p>
    <w:tbl>
      <w:tblPr>
        <w:tblW w:w="15833" w:type="dxa"/>
        <w:jc w:val="center"/>
        <w:tblLayout w:type="fixed"/>
        <w:tblLook w:val="04A0" w:firstRow="1" w:lastRow="0" w:firstColumn="1" w:lastColumn="0" w:noHBand="0" w:noVBand="1"/>
      </w:tblPr>
      <w:tblGrid>
        <w:gridCol w:w="989"/>
        <w:gridCol w:w="1280"/>
        <w:gridCol w:w="1275"/>
        <w:gridCol w:w="1559"/>
        <w:gridCol w:w="1555"/>
        <w:gridCol w:w="1559"/>
        <w:gridCol w:w="1134"/>
        <w:gridCol w:w="1710"/>
        <w:gridCol w:w="1418"/>
        <w:gridCol w:w="1701"/>
        <w:gridCol w:w="1417"/>
        <w:gridCol w:w="11"/>
        <w:gridCol w:w="225"/>
      </w:tblGrid>
      <w:tr w:rsidR="002E758A" w:rsidRPr="00CF4489" w14:paraId="68FF4927" w14:textId="13D3746E" w:rsidTr="0065016C">
        <w:trPr>
          <w:gridAfter w:val="1"/>
          <w:wAfter w:w="225" w:type="dxa"/>
          <w:trHeight w:val="567"/>
          <w:jc w:val="center"/>
        </w:trPr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7F7F7F" w:fill="7F7F7F"/>
            <w:vAlign w:val="center"/>
            <w:hideMark/>
          </w:tcPr>
          <w:p w14:paraId="569D3B78" w14:textId="0E507F18" w:rsidR="002E758A" w:rsidRPr="00CF4489" w:rsidRDefault="002E758A" w:rsidP="00CC4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Patient Number</w:t>
            </w:r>
          </w:p>
        </w:tc>
        <w:tc>
          <w:tcPr>
            <w:tcW w:w="7228" w:type="dxa"/>
            <w:gridSpan w:val="5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7F7F7F" w:fill="7F7F7F"/>
            <w:vAlign w:val="center"/>
          </w:tcPr>
          <w:p w14:paraId="0A021ECA" w14:textId="643E0B75" w:rsidR="002E758A" w:rsidRPr="00CF4489" w:rsidRDefault="0017402D" w:rsidP="00D31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Indication </w:t>
            </w:r>
            <w:r w:rsidR="002E758A" w:rsidRPr="00CF4489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For Testing</w:t>
            </w:r>
          </w:p>
        </w:tc>
        <w:tc>
          <w:tcPr>
            <w:tcW w:w="7391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3226626C" w14:textId="3F8FC840" w:rsidR="002E758A" w:rsidRPr="00CF4489" w:rsidRDefault="002E758A" w:rsidP="00897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highlight w:val="lightGray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Genetic Result</w:t>
            </w:r>
          </w:p>
        </w:tc>
      </w:tr>
      <w:tr w:rsidR="00923D31" w:rsidRPr="00CF4489" w14:paraId="17AAC815" w14:textId="77777777" w:rsidTr="00CF4489">
        <w:trPr>
          <w:gridAfter w:val="2"/>
          <w:wAfter w:w="236" w:type="dxa"/>
          <w:trHeight w:val="1200"/>
          <w:jc w:val="center"/>
        </w:trPr>
        <w:tc>
          <w:tcPr>
            <w:tcW w:w="989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7F7F7F" w:fill="7F7F7F"/>
            <w:vAlign w:val="center"/>
          </w:tcPr>
          <w:p w14:paraId="24A63FDA" w14:textId="4227B158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7F7F7F" w:fill="7F7F7F"/>
            <w:vAlign w:val="center"/>
          </w:tcPr>
          <w:p w14:paraId="0E516FDD" w14:textId="1511D199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Chronic </w:t>
            </w:r>
            <w:proofErr w:type="spellStart"/>
            <w:r w:rsidR="00FF22DB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T</w:t>
            </w:r>
            <w:r w:rsidRPr="00CF4489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hromboc-ytopenia</w:t>
            </w:r>
            <w:proofErr w:type="spellEnd"/>
            <w:r w:rsidRPr="00CF4489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CF4489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(</w:t>
            </w:r>
            <w:r w:rsidR="003852ED" w:rsidRPr="00CF4489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7F7F7F" w:fill="7F7F7F"/>
            <w:vAlign w:val="center"/>
            <w:hideMark/>
          </w:tcPr>
          <w:p w14:paraId="18EC4A24" w14:textId="74F1895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Abnormal Physical Featur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7F7F7F" w:fill="7F7F7F"/>
            <w:vAlign w:val="center"/>
            <w:hideMark/>
          </w:tcPr>
          <w:p w14:paraId="3BE5068B" w14:textId="3CA6DD0B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CF4489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Macrothrom-bocytopenia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7F7F7F" w:fill="7F7F7F"/>
            <w:vAlign w:val="center"/>
            <w:hideMark/>
          </w:tcPr>
          <w:p w14:paraId="5C38D690" w14:textId="299D05BB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Family History of </w:t>
            </w:r>
            <w:proofErr w:type="spellStart"/>
            <w:r w:rsidRPr="00CF4489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Thromboc-ytopenia</w:t>
            </w:r>
            <w:proofErr w:type="spellEnd"/>
            <w:r w:rsidRPr="00CF4489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7F7F7F" w:fill="7F7F7F"/>
            <w:vAlign w:val="center"/>
            <w:hideMark/>
          </w:tcPr>
          <w:p w14:paraId="0B8C4AE0" w14:textId="3D30BF67" w:rsidR="00923D31" w:rsidRPr="00CF4489" w:rsidRDefault="00FE330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7F7F7F" w:fill="7F7F7F"/>
            <w:vAlign w:val="center"/>
            <w:hideMark/>
          </w:tcPr>
          <w:p w14:paraId="345A99AB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Ge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7F7F7F" w:fill="7F7F7F"/>
            <w:vAlign w:val="center"/>
            <w:hideMark/>
          </w:tcPr>
          <w:p w14:paraId="12C60380" w14:textId="57281E63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HGVS Nomenclat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7F7F7F" w:fill="7F7F7F"/>
            <w:vAlign w:val="center"/>
            <w:hideMark/>
          </w:tcPr>
          <w:p w14:paraId="5180F8D3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Zygos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7F7F7F" w:fill="7F7F7F"/>
            <w:vAlign w:val="center"/>
          </w:tcPr>
          <w:p w14:paraId="5BD6A0C0" w14:textId="71B723A0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ACMG Crit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7F7F7F" w:fill="7F7F7F"/>
            <w:vAlign w:val="center"/>
            <w:hideMark/>
          </w:tcPr>
          <w:p w14:paraId="53E1C761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Significance</w:t>
            </w:r>
          </w:p>
        </w:tc>
      </w:tr>
      <w:tr w:rsidR="00923D31" w:rsidRPr="00CF4489" w14:paraId="514611D6" w14:textId="77777777" w:rsidTr="00CF4489">
        <w:trPr>
          <w:gridAfter w:val="2"/>
          <w:wAfter w:w="236" w:type="dxa"/>
          <w:trHeight w:hRule="exact" w:val="1134"/>
          <w:jc w:val="center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CA7A11" w14:textId="7356986D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C7B1DB" w14:textId="12BBCEEC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986A3" w14:textId="7D9D8A18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EF85B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A6611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A7E0F" w14:textId="6EB47355" w:rsidR="00923D31" w:rsidRPr="00CF4489" w:rsidRDefault="00A22D68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onfirmation of historic diagnosis </w:t>
            </w: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(2)</w:t>
            </w:r>
            <w:r w:rsidR="00923D31"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8055C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P1B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29AD9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NM_000173.7: c.413G&gt;T </w:t>
            </w:r>
            <w:proofErr w:type="gramStart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.(</w:t>
            </w:r>
            <w:proofErr w:type="gramEnd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ly138Val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B5D8F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terozygou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111E9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M2_moderat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9051E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VUS</w:t>
            </w:r>
          </w:p>
        </w:tc>
      </w:tr>
      <w:tr w:rsidR="00923D31" w:rsidRPr="00CF4489" w14:paraId="12C7B682" w14:textId="77777777" w:rsidTr="00CF4489">
        <w:trPr>
          <w:gridAfter w:val="2"/>
          <w:wAfter w:w="236" w:type="dxa"/>
          <w:trHeight w:hRule="exact" w:val="1492"/>
          <w:jc w:val="center"/>
        </w:trPr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71297" w14:textId="5C227A8B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ADFFB" w14:textId="49FDEA22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0E825" w14:textId="12A12F28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6C39B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B0E4A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005D3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A7271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FI1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522C8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NM_004188.8: c.503G&gt;T </w:t>
            </w:r>
            <w:proofErr w:type="gramStart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.(</w:t>
            </w:r>
            <w:proofErr w:type="gramEnd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ys168Ph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4224F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omozyg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4E765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S3_Supporting, PP1_Strong, PP3_Support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DFE76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ikely pathogenic</w:t>
            </w:r>
          </w:p>
        </w:tc>
      </w:tr>
      <w:tr w:rsidR="00923D31" w:rsidRPr="00CF4489" w14:paraId="181CD426" w14:textId="77777777" w:rsidTr="00CF4489">
        <w:trPr>
          <w:gridAfter w:val="2"/>
          <w:wAfter w:w="236" w:type="dxa"/>
          <w:trHeight w:hRule="exact" w:val="1273"/>
          <w:jc w:val="center"/>
        </w:trPr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15133" w14:textId="31C40488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EE1D4" w14:textId="2D0BEF3F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4DF4E" w14:textId="3343F03B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 (</w:t>
            </w:r>
            <w:r w:rsidR="0065016C"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George</w:t>
            </w: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syndrome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77BA3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F2749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2D3CB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6CF18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P1B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38B8E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Whole gene deletion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DBD7F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terozyg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B9517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VS1_Very strong, PM6_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3792F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thogenic</w:t>
            </w:r>
          </w:p>
        </w:tc>
      </w:tr>
      <w:tr w:rsidR="00923D31" w:rsidRPr="00CF4489" w14:paraId="5D1C563E" w14:textId="77777777" w:rsidTr="00CF4489">
        <w:trPr>
          <w:gridAfter w:val="2"/>
          <w:wAfter w:w="236" w:type="dxa"/>
          <w:trHeight w:hRule="exact" w:val="1560"/>
          <w:jc w:val="center"/>
        </w:trPr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0361A4" w14:textId="47EEADAC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BA4D7A" w14:textId="3DE61602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58E06" w14:textId="6578D618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62D8E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E9554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36AFE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3144D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CYC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EC290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NM_018947.6: c.59C&gt;T </w:t>
            </w:r>
            <w:proofErr w:type="gramStart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.(</w:t>
            </w:r>
            <w:proofErr w:type="gramEnd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hr20Il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ADA11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terozyg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C8A28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S4_Supporting, PM2_Moderate, PP1_Stro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CDB0E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ikely pathogenic</w:t>
            </w:r>
          </w:p>
        </w:tc>
      </w:tr>
      <w:tr w:rsidR="00923D31" w:rsidRPr="00CF4489" w14:paraId="2869A037" w14:textId="77777777" w:rsidTr="00CF4489">
        <w:trPr>
          <w:gridAfter w:val="2"/>
          <w:wAfter w:w="236" w:type="dxa"/>
          <w:trHeight w:hRule="exact" w:val="1134"/>
          <w:jc w:val="center"/>
        </w:trPr>
        <w:tc>
          <w:tcPr>
            <w:tcW w:w="9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55E2B" w14:textId="2A89784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907D65" w14:textId="3EE72790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A62B2" w14:textId="20C8772B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94705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64422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0CAD5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87AE1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UBB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EF5DB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NM_030773.4: c.1219G&gt;A </w:t>
            </w:r>
            <w:proofErr w:type="gramStart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.(</w:t>
            </w:r>
            <w:proofErr w:type="gramEnd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lu407Ly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AD6E1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terozyg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26D8D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M2_Supporting, PP3_Support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17EC8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VUS</w:t>
            </w:r>
          </w:p>
        </w:tc>
      </w:tr>
      <w:tr w:rsidR="00923D31" w:rsidRPr="00CF4489" w14:paraId="367AA701" w14:textId="77777777" w:rsidTr="00CF4489">
        <w:trPr>
          <w:gridAfter w:val="2"/>
          <w:wAfter w:w="236" w:type="dxa"/>
          <w:trHeight w:hRule="exact" w:val="1134"/>
          <w:jc w:val="center"/>
        </w:trPr>
        <w:tc>
          <w:tcPr>
            <w:tcW w:w="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4247C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D525E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8A654" w14:textId="6892211D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1B2F8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B8E62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251F1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A53C7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PM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CB35E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NM_001145160.2: c.748G&gt;A </w:t>
            </w:r>
            <w:proofErr w:type="gramStart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.(</w:t>
            </w:r>
            <w:proofErr w:type="gramEnd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Glu250Lys)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9C7DC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terozyg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50AED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M2_Supporting, PP3_Support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1154A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VUS</w:t>
            </w:r>
          </w:p>
        </w:tc>
      </w:tr>
      <w:tr w:rsidR="00923D31" w:rsidRPr="00CF4489" w14:paraId="5182F706" w14:textId="77777777" w:rsidTr="00CF4489">
        <w:trPr>
          <w:gridAfter w:val="2"/>
          <w:wAfter w:w="236" w:type="dxa"/>
          <w:trHeight w:hRule="exact" w:val="1862"/>
          <w:jc w:val="center"/>
        </w:trPr>
        <w:tc>
          <w:tcPr>
            <w:tcW w:w="9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A659327" w14:textId="4667E61D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6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6ADCE64" w14:textId="44E59B2D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B0513" w14:textId="361B76EA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E95CD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5A287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8F2B5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A0EBE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YH9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4705B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NM_002473.6: c.3493C&gt;T </w:t>
            </w:r>
            <w:proofErr w:type="gramStart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.(</w:t>
            </w:r>
            <w:proofErr w:type="gramEnd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rg1165Cys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72B07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terozygou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A6876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PS4_Strong, PP4_</w:t>
            </w:r>
            <w:proofErr w:type="gramStart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rong,  PS</w:t>
            </w:r>
            <w:proofErr w:type="gramEnd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3_Supporting, PM2_Moderate, PM5_Moderate, PP1_Strong, PP3_Supporting 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64431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thogenic</w:t>
            </w:r>
          </w:p>
        </w:tc>
      </w:tr>
      <w:tr w:rsidR="00923D31" w:rsidRPr="00CF4489" w14:paraId="0E951319" w14:textId="77777777" w:rsidTr="00CF4489">
        <w:trPr>
          <w:trHeight w:hRule="exact" w:val="1134"/>
          <w:jc w:val="center"/>
        </w:trPr>
        <w:tc>
          <w:tcPr>
            <w:tcW w:w="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B7840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466C4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0E545" w14:textId="2480471A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886D9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9F332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3A020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F5606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3D1A9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F240C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6D087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AA1A8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A955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923D31" w:rsidRPr="00CF4489" w14:paraId="07D314BF" w14:textId="77777777" w:rsidTr="00CF4489">
        <w:trPr>
          <w:trHeight w:hRule="exact" w:val="1134"/>
          <w:jc w:val="center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0A6B2B" w14:textId="631B3315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7312F" w14:textId="667A447F" w:rsidR="00923D31" w:rsidRPr="00CF4489" w:rsidRDefault="000130C5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  <w:r w:rsidR="00923D31"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E163C" w14:textId="3B64EA24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7A576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3530C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5A928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15B82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FLN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06411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NM_001110556.2: c.5179G&gt;A </w:t>
            </w:r>
            <w:proofErr w:type="gramStart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.(</w:t>
            </w:r>
            <w:proofErr w:type="gramEnd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ly1727Ser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BB1DA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terozygou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2AB3A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M2_Moderate, PP3_Support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F77EE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VUS</w:t>
            </w:r>
          </w:p>
        </w:tc>
        <w:tc>
          <w:tcPr>
            <w:tcW w:w="236" w:type="dxa"/>
            <w:gridSpan w:val="2"/>
            <w:vAlign w:val="center"/>
            <w:hideMark/>
          </w:tcPr>
          <w:p w14:paraId="46D8D794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3D31" w:rsidRPr="00CF4489" w14:paraId="2BB79E3D" w14:textId="77777777" w:rsidTr="00CF4489">
        <w:trPr>
          <w:trHeight w:hRule="exact" w:val="2983"/>
          <w:jc w:val="center"/>
        </w:trPr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F9DE8" w14:textId="681A2E76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C64E7" w14:textId="18B1C28C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9A1CE" w14:textId="38910D6A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 (Hearing los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10B1D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448FA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08FD0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CDEC8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YH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B6D8F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NM_002473.6: c.5521G&gt;A </w:t>
            </w:r>
            <w:proofErr w:type="gramStart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.(</w:t>
            </w:r>
            <w:proofErr w:type="gramEnd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lu1841Ly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6C4B0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terozyg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4878D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S3_Strong, PS4_moderate, PP4_Supporting, PM2_Moderate, PP2_Supporting, PP3_Support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11079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thogenic</w:t>
            </w:r>
          </w:p>
        </w:tc>
        <w:tc>
          <w:tcPr>
            <w:tcW w:w="236" w:type="dxa"/>
            <w:gridSpan w:val="2"/>
            <w:vAlign w:val="center"/>
            <w:hideMark/>
          </w:tcPr>
          <w:p w14:paraId="6011F382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3D31" w:rsidRPr="00CF4489" w14:paraId="12643E35" w14:textId="77777777" w:rsidTr="00CF4489">
        <w:trPr>
          <w:trHeight w:hRule="exact" w:val="3252"/>
          <w:jc w:val="center"/>
        </w:trPr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E6619" w14:textId="60A89544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F33E2" w14:textId="768126D5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FA20C" w14:textId="4055CA50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8A5CF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DF55B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A60FA" w14:textId="17D74A4C" w:rsidR="00923D31" w:rsidRPr="00CF4489" w:rsidRDefault="00133440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onfirmation of historic diagnosi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28AAA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YH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E72D2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NM_002473.6: c.5521G&gt;A </w:t>
            </w:r>
            <w:proofErr w:type="gramStart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.(</w:t>
            </w:r>
            <w:proofErr w:type="gramEnd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lu1841Ly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7E509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terozyg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A8920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S3_Strong, PS4_moderate, PP4_Supporting, PM2_Moderate, PP2_Supporting, PP3_Support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B5809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thogenic</w:t>
            </w:r>
          </w:p>
        </w:tc>
        <w:tc>
          <w:tcPr>
            <w:tcW w:w="236" w:type="dxa"/>
            <w:gridSpan w:val="2"/>
            <w:vAlign w:val="center"/>
            <w:hideMark/>
          </w:tcPr>
          <w:p w14:paraId="3B9D08B8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3D31" w:rsidRPr="00CF4489" w14:paraId="0F5A162F" w14:textId="77777777" w:rsidTr="00CF4489">
        <w:trPr>
          <w:trHeight w:hRule="exact" w:val="1134"/>
          <w:jc w:val="center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3360C" w14:textId="10285691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1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F218AE" w14:textId="53BBBF80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D2614" w14:textId="212DAA7C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A9E30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377E0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A7716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E7BD5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UBB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16323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NM_030773.4: c.1199G&gt;A </w:t>
            </w:r>
            <w:proofErr w:type="gramStart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.(</w:t>
            </w:r>
            <w:proofErr w:type="gramEnd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er400Asn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4F780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terozygou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7D5C6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M2_Supporting, PS4_support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0D277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VUS</w:t>
            </w:r>
          </w:p>
        </w:tc>
        <w:tc>
          <w:tcPr>
            <w:tcW w:w="236" w:type="dxa"/>
            <w:gridSpan w:val="2"/>
            <w:vAlign w:val="center"/>
            <w:hideMark/>
          </w:tcPr>
          <w:p w14:paraId="4396E849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3D31" w:rsidRPr="00CF4489" w14:paraId="63D2C07E" w14:textId="77777777" w:rsidTr="00CF4489">
        <w:trPr>
          <w:trHeight w:hRule="exact" w:val="1296"/>
          <w:jc w:val="center"/>
        </w:trPr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1BE80" w14:textId="1659F7B1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8D921" w14:textId="64AE70BB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5FB88" w14:textId="26D5D714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F71BE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B37A0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1D867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D8608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A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BB7F8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NM_000377.3: c.256C&gt;T </w:t>
            </w:r>
            <w:proofErr w:type="gramStart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.(</w:t>
            </w:r>
            <w:proofErr w:type="gramEnd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rg86Cy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DA7D8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mizyg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CE1F6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S4_Moderate, PM2_</w:t>
            </w:r>
            <w:proofErr w:type="gramStart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oderate,  PM</w:t>
            </w:r>
            <w:proofErr w:type="gramEnd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_Moderate, PP3_Supporting, PP4_Stro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561B3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thogenic</w:t>
            </w:r>
          </w:p>
        </w:tc>
        <w:tc>
          <w:tcPr>
            <w:tcW w:w="236" w:type="dxa"/>
            <w:gridSpan w:val="2"/>
            <w:vAlign w:val="center"/>
            <w:hideMark/>
          </w:tcPr>
          <w:p w14:paraId="6211E6DE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3D31" w:rsidRPr="00CF4489" w14:paraId="6469E1C0" w14:textId="77777777" w:rsidTr="00CF4489">
        <w:trPr>
          <w:trHeight w:hRule="exact" w:val="1134"/>
          <w:jc w:val="center"/>
        </w:trPr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2F868E" w14:textId="73ED7AEF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1EE06" w14:textId="1327B0F8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9B4D3" w14:textId="21C20476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AE82E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A0B45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F38BE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C4122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YH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B630E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  <w:t xml:space="preserve">NM_002473.6: c.5766_5767delinsA p.(Arg1923fs)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408A6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terozyg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C85D1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VS1_Strong, PM2_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6A7FF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ikely pathogenic</w:t>
            </w:r>
          </w:p>
        </w:tc>
        <w:tc>
          <w:tcPr>
            <w:tcW w:w="236" w:type="dxa"/>
            <w:gridSpan w:val="2"/>
            <w:vAlign w:val="center"/>
            <w:hideMark/>
          </w:tcPr>
          <w:p w14:paraId="1D97D242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3D31" w:rsidRPr="00CF4489" w14:paraId="35C73445" w14:textId="77777777" w:rsidTr="00CF4489">
        <w:trPr>
          <w:trHeight w:hRule="exact" w:val="1134"/>
          <w:jc w:val="center"/>
        </w:trPr>
        <w:tc>
          <w:tcPr>
            <w:tcW w:w="9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24CFD4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  <w:p w14:paraId="4D06704B" w14:textId="3FB4EF4C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D909A" w14:textId="74BCD74F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EDC85" w14:textId="5EFDA8B2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E83AD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E67E1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3E905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12B9D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RUNX1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30592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  <w:t>NM_001754.5: c.1036del p.(Arg346f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97C38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terozyg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F4370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PVS1_Strong, </w:t>
            </w: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  <w:t>PM2_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B0A63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ikely pathogenic</w:t>
            </w:r>
          </w:p>
        </w:tc>
        <w:tc>
          <w:tcPr>
            <w:tcW w:w="236" w:type="dxa"/>
            <w:gridSpan w:val="2"/>
            <w:vAlign w:val="center"/>
            <w:hideMark/>
          </w:tcPr>
          <w:p w14:paraId="271A449E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3D31" w:rsidRPr="00CF4489" w14:paraId="67283AB9" w14:textId="77777777" w:rsidTr="00CF4489">
        <w:trPr>
          <w:trHeight w:hRule="exact" w:val="1134"/>
          <w:jc w:val="center"/>
        </w:trPr>
        <w:tc>
          <w:tcPr>
            <w:tcW w:w="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D10DC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17B3F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ECA0EF" w14:textId="67CCCA15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E6E8F0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2F943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A12A0C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A5AC3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RUNX1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8D9F6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NM_001754.5: c.1102A&gt;T </w:t>
            </w:r>
            <w:proofErr w:type="gramStart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.(</w:t>
            </w:r>
            <w:proofErr w:type="gramEnd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et368Leu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E7428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terozyg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AE872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M2_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41394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VUS</w:t>
            </w:r>
          </w:p>
        </w:tc>
        <w:tc>
          <w:tcPr>
            <w:tcW w:w="236" w:type="dxa"/>
            <w:gridSpan w:val="2"/>
            <w:vAlign w:val="center"/>
            <w:hideMark/>
          </w:tcPr>
          <w:p w14:paraId="599FEBDC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3D31" w:rsidRPr="00CF4489" w14:paraId="616569E3" w14:textId="77777777" w:rsidTr="00CF4489">
        <w:trPr>
          <w:trHeight w:hRule="exact" w:val="1134"/>
          <w:jc w:val="center"/>
        </w:trPr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1C951" w14:textId="645EBE54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77F62" w14:textId="0B9CDAE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4D06F" w14:textId="798D31AC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D3260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2770D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DEFF6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98160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UBB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531B0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NM_030773.4: c.1265A&gt;C </w:t>
            </w:r>
            <w:proofErr w:type="gramStart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.(</w:t>
            </w:r>
            <w:proofErr w:type="gramEnd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yr422Ser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029C4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terozyg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F35B8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P2_Supporting, PP3_Support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CB4CE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VUS</w:t>
            </w:r>
          </w:p>
        </w:tc>
        <w:tc>
          <w:tcPr>
            <w:tcW w:w="236" w:type="dxa"/>
            <w:gridSpan w:val="2"/>
            <w:vAlign w:val="center"/>
            <w:hideMark/>
          </w:tcPr>
          <w:p w14:paraId="32F0F7F6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3D31" w:rsidRPr="00CF4489" w14:paraId="583A90DA" w14:textId="77777777" w:rsidTr="00CF4489">
        <w:trPr>
          <w:trHeight w:hRule="exact" w:val="1563"/>
          <w:jc w:val="center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C1B49" w14:textId="55845EF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7DFD16" w14:textId="1B86844C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F6FA0" w14:textId="6CC068B6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A1821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C7D02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49975" w14:textId="302E9524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  <w:r w:rsidR="00FE330A"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milial myelofibrosi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7CC29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RC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01617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NM_198291.3: c.1579G&gt;A </w:t>
            </w:r>
            <w:proofErr w:type="gramStart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.(</w:t>
            </w:r>
            <w:proofErr w:type="gramEnd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lu527Lys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C37FD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terozygou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CB143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S4_Moderate, PP1_Strong, PS2_Moderate, PM2_Moderate, PS3_Moderate, PP2_Support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934B3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thogenic</w:t>
            </w:r>
          </w:p>
        </w:tc>
        <w:tc>
          <w:tcPr>
            <w:tcW w:w="236" w:type="dxa"/>
            <w:gridSpan w:val="2"/>
            <w:vAlign w:val="center"/>
            <w:hideMark/>
          </w:tcPr>
          <w:p w14:paraId="4C579D4E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3D31" w:rsidRPr="00CF4489" w14:paraId="12E00A57" w14:textId="77777777" w:rsidTr="00CF4489">
        <w:trPr>
          <w:trHeight w:hRule="exact" w:val="1134"/>
          <w:jc w:val="center"/>
        </w:trPr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6EC03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  <w:p w14:paraId="4A38FF90" w14:textId="6EE558C5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</w:t>
            </w:r>
          </w:p>
          <w:p w14:paraId="07B1144D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  <w:p w14:paraId="2F649169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  <w:p w14:paraId="402B2EE7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  <w:p w14:paraId="53B331E1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  <w:p w14:paraId="1C8D560A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  <w:p w14:paraId="752A742D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  <w:p w14:paraId="78B7EB8A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  <w:p w14:paraId="59D3DB07" w14:textId="26D1E5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8130A" w14:textId="128E09D0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68199" w14:textId="15822D7F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68D31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37D00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F2791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3327B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ITGA2B 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477FF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NM_000419.5: c.668T&gt;G </w:t>
            </w:r>
            <w:proofErr w:type="gramStart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.(</w:t>
            </w:r>
            <w:proofErr w:type="gramEnd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Leu223*)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C26E9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terozyg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D981A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VS1_Very strong, PM2_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1128E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thogenic</w:t>
            </w:r>
          </w:p>
        </w:tc>
        <w:tc>
          <w:tcPr>
            <w:tcW w:w="236" w:type="dxa"/>
            <w:gridSpan w:val="2"/>
            <w:vAlign w:val="center"/>
            <w:hideMark/>
          </w:tcPr>
          <w:p w14:paraId="33D1CE31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3D31" w:rsidRPr="00CF4489" w14:paraId="4334AF3B" w14:textId="77777777" w:rsidTr="00CF4489">
        <w:trPr>
          <w:trHeight w:hRule="exact" w:val="1721"/>
          <w:jc w:val="center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96B98" w14:textId="24D22262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17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359E0" w14:textId="6E1B3EDC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184B3" w14:textId="0128B98F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CC91B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BD0DF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8E077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0BB18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CTN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6434A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NM_001130004.2: c.136C&gt;T </w:t>
            </w:r>
            <w:proofErr w:type="gramStart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.(</w:t>
            </w:r>
            <w:proofErr w:type="gramEnd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rg46Trp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03C60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terozygou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8D970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S4_Moderate, PP1_Strong, PP4_Moderate, PM2_</w:t>
            </w:r>
            <w:proofErr w:type="gramStart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upporting,  PM</w:t>
            </w:r>
            <w:proofErr w:type="gramEnd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_Moderate, PP2_Supporting, PP3_Support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A57C2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thogenic</w:t>
            </w:r>
          </w:p>
        </w:tc>
        <w:tc>
          <w:tcPr>
            <w:tcW w:w="236" w:type="dxa"/>
            <w:gridSpan w:val="2"/>
            <w:vAlign w:val="center"/>
            <w:hideMark/>
          </w:tcPr>
          <w:p w14:paraId="14E57E8D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3D31" w:rsidRPr="00CF4489" w14:paraId="60BFE878" w14:textId="77777777" w:rsidTr="00CF4489">
        <w:trPr>
          <w:trHeight w:hRule="exact" w:val="1134"/>
          <w:jc w:val="center"/>
        </w:trPr>
        <w:tc>
          <w:tcPr>
            <w:tcW w:w="9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8B273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  <w:p w14:paraId="57333343" w14:textId="318F35B8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8D0B0" w14:textId="26477702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28075" w14:textId="1A666FB9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6F0A8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B22F1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83D15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53004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TUBB1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00B9B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NM_030773.4: c.1219G&gt;A </w:t>
            </w:r>
            <w:proofErr w:type="gramStart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.(</w:t>
            </w:r>
            <w:proofErr w:type="gramEnd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Glu407Lys)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A006B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terozyg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ECACF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M2_Supporting, PP3_Support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73B0C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VUS</w:t>
            </w:r>
          </w:p>
        </w:tc>
        <w:tc>
          <w:tcPr>
            <w:tcW w:w="236" w:type="dxa"/>
            <w:gridSpan w:val="2"/>
            <w:vAlign w:val="center"/>
            <w:hideMark/>
          </w:tcPr>
          <w:p w14:paraId="3B30F8A7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3D31" w:rsidRPr="00CF4489" w14:paraId="39ADD544" w14:textId="77777777" w:rsidTr="00CF4489">
        <w:trPr>
          <w:trHeight w:hRule="exact" w:val="1134"/>
          <w:jc w:val="center"/>
        </w:trPr>
        <w:tc>
          <w:tcPr>
            <w:tcW w:w="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64093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B030B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282058" w14:textId="7DA0A15A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6D9ABF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675DD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748F61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52086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PM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DA573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NM_001145160.2: c.748G&gt;A </w:t>
            </w:r>
            <w:proofErr w:type="gramStart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.(</w:t>
            </w:r>
            <w:proofErr w:type="gramEnd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lu250Ly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0EE69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terozyg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736D7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M2_Supporting, PP3_Support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FCA52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VUS</w:t>
            </w:r>
          </w:p>
        </w:tc>
        <w:tc>
          <w:tcPr>
            <w:tcW w:w="236" w:type="dxa"/>
            <w:gridSpan w:val="2"/>
            <w:vAlign w:val="center"/>
            <w:hideMark/>
          </w:tcPr>
          <w:p w14:paraId="00117B24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3D31" w:rsidRPr="00CF4489" w14:paraId="14CC8F71" w14:textId="77777777" w:rsidTr="00CF4489">
        <w:trPr>
          <w:trHeight w:hRule="exact" w:val="1430"/>
          <w:jc w:val="center"/>
        </w:trPr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B6C97" w14:textId="0E7BD412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F32B3" w14:textId="1EAD4F96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1D0FE" w14:textId="6D4DBD9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B8EF1" w14:textId="615A78FB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  <w:r w:rsidR="00B23D62"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79841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8D440" w14:textId="5EFFA48E" w:rsidR="00923D31" w:rsidRPr="00CF4489" w:rsidRDefault="00133440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onfirmation of historic diagnosis </w:t>
            </w: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(</w:t>
            </w:r>
            <w:r w:rsidR="00CF4489" w:rsidRPr="00CF4489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E8BF4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P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BF5D8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NM_000174.5: c.70T&gt;C </w:t>
            </w:r>
            <w:proofErr w:type="gramStart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.(</w:t>
            </w:r>
            <w:proofErr w:type="gramEnd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ys24Arg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33004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omozyg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5ED68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M1_Moderate, PM3_Moderate, PM5_Moderate, PP3_Supporting, PP4_Stro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19476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thogenic</w:t>
            </w:r>
          </w:p>
        </w:tc>
        <w:tc>
          <w:tcPr>
            <w:tcW w:w="236" w:type="dxa"/>
            <w:gridSpan w:val="2"/>
            <w:vAlign w:val="center"/>
            <w:hideMark/>
          </w:tcPr>
          <w:p w14:paraId="18B93901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3D31" w:rsidRPr="00CF4489" w14:paraId="1B8B7F08" w14:textId="77777777" w:rsidTr="00CF4489">
        <w:trPr>
          <w:trHeight w:hRule="exact" w:val="1134"/>
          <w:jc w:val="center"/>
        </w:trPr>
        <w:tc>
          <w:tcPr>
            <w:tcW w:w="9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6A79EBF" w14:textId="47DECF8A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2280CBC" w14:textId="79D2E862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1BDCE" w14:textId="3496A440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B7F6B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4282E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62D60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22003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FI1B</w:t>
            </w:r>
          </w:p>
          <w:p w14:paraId="50100F51" w14:textId="5792F94B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708EA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NM_004188.8: c.503G&gt;T </w:t>
            </w:r>
            <w:proofErr w:type="gramStart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.(</w:t>
            </w:r>
            <w:proofErr w:type="gramEnd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ys168Phe)</w:t>
            </w:r>
          </w:p>
          <w:p w14:paraId="1328803A" w14:textId="235DDD90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C1E28" w14:textId="3CEBBC23" w:rsidR="00923D31" w:rsidRPr="00CF4489" w:rsidRDefault="00F5432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  <w:r w:rsidR="00923D31" w:rsidRPr="00CF448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terozygous</w:t>
            </w:r>
          </w:p>
          <w:p w14:paraId="13CBF6D5" w14:textId="167D8966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900FB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S3_Supporting, PP1_Strong, PP3_Supporting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7481E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ikely pathogenic</w:t>
            </w:r>
          </w:p>
        </w:tc>
        <w:tc>
          <w:tcPr>
            <w:tcW w:w="236" w:type="dxa"/>
            <w:gridSpan w:val="2"/>
            <w:vAlign w:val="center"/>
            <w:hideMark/>
          </w:tcPr>
          <w:p w14:paraId="17D683D0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3D31" w:rsidRPr="00CF4489" w14:paraId="3D186C47" w14:textId="77777777" w:rsidTr="00CF4489">
        <w:trPr>
          <w:trHeight w:hRule="exact" w:val="90"/>
          <w:jc w:val="center"/>
        </w:trPr>
        <w:tc>
          <w:tcPr>
            <w:tcW w:w="9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1951FC9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06F2566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F13F9A" w14:textId="0F7C5901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1F221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2A725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E2F108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70112" w14:textId="595FA444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10854" w14:textId="583F2DCA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92A81" w14:textId="22C978B9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03BE1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5F63D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36" w:type="dxa"/>
            <w:gridSpan w:val="2"/>
            <w:vAlign w:val="center"/>
            <w:hideMark/>
          </w:tcPr>
          <w:p w14:paraId="5A745CC9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3D31" w:rsidRPr="00CF4489" w14:paraId="619103F2" w14:textId="77777777" w:rsidTr="00CF4489">
        <w:trPr>
          <w:trHeight w:hRule="exact" w:val="1134"/>
          <w:jc w:val="center"/>
        </w:trPr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EB0CA" w14:textId="706737AF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4B124" w14:textId="2B29EEF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11CCA" w14:textId="6083EF6A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A17F8" w14:textId="0292F95C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  <w:r w:rsidR="00F5432A"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673D8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6DB6B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13346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FI1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8DF06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NM_004188.8: c.503G&gt;T </w:t>
            </w:r>
            <w:proofErr w:type="gramStart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.(</w:t>
            </w:r>
            <w:proofErr w:type="gramEnd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ys168Ph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08D72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terozyg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F24F5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S3_Supporting, PP1_Strong, PP3_Support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99CF9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ikely pathogenic</w:t>
            </w:r>
          </w:p>
        </w:tc>
        <w:tc>
          <w:tcPr>
            <w:tcW w:w="236" w:type="dxa"/>
            <w:gridSpan w:val="2"/>
            <w:vAlign w:val="center"/>
            <w:hideMark/>
          </w:tcPr>
          <w:p w14:paraId="10C7F1B9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3D31" w:rsidRPr="00CF4489" w14:paraId="2232D31E" w14:textId="77777777" w:rsidTr="00CF4489">
        <w:trPr>
          <w:trHeight w:hRule="exact" w:val="1461"/>
          <w:jc w:val="center"/>
        </w:trPr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14E88" w14:textId="0BA3161E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1658C" w14:textId="02C13AD9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E754C" w14:textId="62F5DA3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6BFCC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8D120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B6E34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5343B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YH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16DCA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NM_002473.6: c.4562A&gt;G </w:t>
            </w:r>
            <w:proofErr w:type="gramStart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.(</w:t>
            </w:r>
            <w:proofErr w:type="gramEnd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is1521Arg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D9443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terozyg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D7274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S4_Moderate, PM2_Moderate, PP1_Supporting, PP3_Supporting, PP4_Stro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CBB1C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thogenic</w:t>
            </w:r>
          </w:p>
        </w:tc>
        <w:tc>
          <w:tcPr>
            <w:tcW w:w="236" w:type="dxa"/>
            <w:gridSpan w:val="2"/>
            <w:vAlign w:val="center"/>
            <w:hideMark/>
          </w:tcPr>
          <w:p w14:paraId="1BC2FB63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3D31" w:rsidRPr="00CF4489" w14:paraId="07F5C8F5" w14:textId="77777777" w:rsidTr="00CF4489">
        <w:trPr>
          <w:trHeight w:hRule="exact" w:val="1701"/>
          <w:jc w:val="center"/>
        </w:trPr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9EAB0" w14:textId="2A46DD24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C5845" w14:textId="49FB4463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D0BAC" w14:textId="208FC59A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5A5FF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DD951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6BC51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0A64E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YH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8C285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NM_002473.6: c.284C&gt;T </w:t>
            </w:r>
            <w:proofErr w:type="gramStart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.(</w:t>
            </w:r>
            <w:proofErr w:type="gramEnd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la95Val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B4D66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terozyg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50DCF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S4_Moderate, PM2_Moderate, PM5_Moderate, PP1_Strong, PP2_Supporting, PP3_Support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F8A2D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thogenic</w:t>
            </w:r>
          </w:p>
        </w:tc>
        <w:tc>
          <w:tcPr>
            <w:tcW w:w="236" w:type="dxa"/>
            <w:gridSpan w:val="2"/>
            <w:vAlign w:val="center"/>
            <w:hideMark/>
          </w:tcPr>
          <w:p w14:paraId="2884C13B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3D31" w:rsidRPr="00CF4489" w14:paraId="5E654E11" w14:textId="77777777" w:rsidTr="00CF4489">
        <w:trPr>
          <w:trHeight w:hRule="exact" w:val="1295"/>
          <w:jc w:val="center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B0E48" w14:textId="0CFC6F58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24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A3756A" w14:textId="477B749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FD199" w14:textId="30D5AEE6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8B4B8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9E464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B993D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A6C58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HPO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B641D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M_000460.4: c.141+21_*155del (3510bp deletion of exons 4-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C8CAB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terozygou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D57AF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M2_Moderat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9AD10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VUS</w:t>
            </w:r>
          </w:p>
        </w:tc>
        <w:tc>
          <w:tcPr>
            <w:tcW w:w="236" w:type="dxa"/>
            <w:gridSpan w:val="2"/>
            <w:vAlign w:val="center"/>
            <w:hideMark/>
          </w:tcPr>
          <w:p w14:paraId="6A912C81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3D31" w:rsidRPr="00CF4489" w14:paraId="2D575A2A" w14:textId="77777777" w:rsidTr="00CF4489">
        <w:trPr>
          <w:trHeight w:hRule="exact" w:val="1284"/>
          <w:jc w:val="center"/>
        </w:trPr>
        <w:tc>
          <w:tcPr>
            <w:tcW w:w="9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F2562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  <w:p w14:paraId="6F70D005" w14:textId="63A79CED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57274" w14:textId="6634A18A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93498" w14:textId="2D764C2F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390E5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A8DB0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A7361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1E53E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VWF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4731B" w14:textId="116192EA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NM_000552.5: c.4010C&gt;T </w:t>
            </w:r>
            <w:proofErr w:type="gramStart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.(</w:t>
            </w:r>
            <w:proofErr w:type="gramEnd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ro1337Leu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0CF1D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terozyg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67290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S4_Moderate, PP1_Strong, PM2_Moderate, PS3_</w:t>
            </w:r>
            <w:proofErr w:type="gramStart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oderate,  PP</w:t>
            </w:r>
            <w:proofErr w:type="gramEnd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_Stro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5CECA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thogenic</w:t>
            </w:r>
          </w:p>
        </w:tc>
        <w:tc>
          <w:tcPr>
            <w:tcW w:w="236" w:type="dxa"/>
            <w:gridSpan w:val="2"/>
            <w:vAlign w:val="center"/>
            <w:hideMark/>
          </w:tcPr>
          <w:p w14:paraId="2CFAD202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3D31" w:rsidRPr="00CF4489" w14:paraId="2B343D93" w14:textId="77777777" w:rsidTr="00CF4489">
        <w:trPr>
          <w:trHeight w:hRule="exact" w:val="1134"/>
          <w:jc w:val="center"/>
        </w:trPr>
        <w:tc>
          <w:tcPr>
            <w:tcW w:w="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AC305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2B6E5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884E6B" w14:textId="5525B3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3509CE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600C1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179938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B2CBA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VWF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FB050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NM_000552.5: c.2561G&gt;A </w:t>
            </w:r>
            <w:proofErr w:type="gramStart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.(</w:t>
            </w:r>
            <w:proofErr w:type="gramEnd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rg854Gln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BD79C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terozyg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B60BF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M5_Moderate, PP1_Strong, PP4_Stro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B80DD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thogenic</w:t>
            </w:r>
          </w:p>
        </w:tc>
        <w:tc>
          <w:tcPr>
            <w:tcW w:w="236" w:type="dxa"/>
            <w:gridSpan w:val="2"/>
            <w:vAlign w:val="center"/>
            <w:hideMark/>
          </w:tcPr>
          <w:p w14:paraId="6E6B7354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3D31" w:rsidRPr="00CF4489" w14:paraId="3BB599D1" w14:textId="77777777" w:rsidTr="00CF4489">
        <w:trPr>
          <w:trHeight w:hRule="exact" w:val="1562"/>
          <w:jc w:val="center"/>
        </w:trPr>
        <w:tc>
          <w:tcPr>
            <w:tcW w:w="9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E2B0526" w14:textId="7F8A1444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3F5EC9B" w14:textId="0C261F6D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146FE" w14:textId="24FC091A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D3CFD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99106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D6838" w14:textId="2E93C79E" w:rsidR="00923D31" w:rsidRPr="00CF4489" w:rsidRDefault="00FE330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milial myelofibrosis</w:t>
            </w:r>
            <w:r w:rsidR="00923D31"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C5DF3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R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CF776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NM_198291.3: c.1579G&gt;A </w:t>
            </w:r>
            <w:proofErr w:type="gramStart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.(</w:t>
            </w:r>
            <w:proofErr w:type="gramEnd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lu527Ly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E4EF3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terozyg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77508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S2_</w:t>
            </w:r>
            <w:proofErr w:type="gramStart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oderate,  PS</w:t>
            </w:r>
            <w:proofErr w:type="gramEnd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_Moderate, PS4_Moderate, PM2_Moderate, PP1_Strong, PP2_Support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16297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thogenic</w:t>
            </w:r>
          </w:p>
        </w:tc>
        <w:tc>
          <w:tcPr>
            <w:tcW w:w="236" w:type="dxa"/>
            <w:gridSpan w:val="2"/>
            <w:vAlign w:val="center"/>
            <w:hideMark/>
          </w:tcPr>
          <w:p w14:paraId="45DFF48D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3D31" w:rsidRPr="00CF4489" w14:paraId="1CE86C64" w14:textId="77777777" w:rsidTr="00CF4489">
        <w:trPr>
          <w:trHeight w:hRule="exact" w:val="1134"/>
          <w:jc w:val="center"/>
        </w:trPr>
        <w:tc>
          <w:tcPr>
            <w:tcW w:w="9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0DAC38A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7601E4D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8C4C18" w14:textId="0687EB72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4FE8B8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FB6EF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39AB5D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2E11A" w14:textId="1BA701D5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VWF </w:t>
            </w:r>
            <w:r w:rsidRPr="00EB17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(</w:t>
            </w:r>
            <w:r w:rsidR="00EB177E" w:rsidRPr="00EB17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3</w:t>
            </w:r>
            <w:r w:rsidRPr="00EB17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277A3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M_000552.5: c.1730-5C&gt;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49636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terozyg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361F8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P4_support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24474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VUS</w:t>
            </w:r>
          </w:p>
        </w:tc>
        <w:tc>
          <w:tcPr>
            <w:tcW w:w="236" w:type="dxa"/>
            <w:gridSpan w:val="2"/>
            <w:vAlign w:val="center"/>
            <w:hideMark/>
          </w:tcPr>
          <w:p w14:paraId="7BA8FC6A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C624C" w:rsidRPr="00CF4489" w14:paraId="5A5179D8" w14:textId="77777777" w:rsidTr="00B47A53">
        <w:trPr>
          <w:trHeight w:hRule="exact" w:val="1134"/>
          <w:jc w:val="center"/>
        </w:trPr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92F1CD" w14:textId="5DB2311D" w:rsidR="000C624C" w:rsidRPr="000C624C" w:rsidRDefault="000C624C" w:rsidP="000C6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624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C221D4" w14:textId="3D64D68E" w:rsidR="000C624C" w:rsidRPr="000C624C" w:rsidRDefault="000C624C" w:rsidP="000C6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624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530529" w14:textId="58314328" w:rsidR="000C624C" w:rsidRPr="000C624C" w:rsidRDefault="000C624C" w:rsidP="000C6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624C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F9DEDE" w14:textId="579DFBE1" w:rsidR="000C624C" w:rsidRPr="000C624C" w:rsidRDefault="000C624C" w:rsidP="000C6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624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E7D6EC" w14:textId="1A4B18A4" w:rsidR="000C624C" w:rsidRPr="000C624C" w:rsidRDefault="000C624C" w:rsidP="000C6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624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2CE146" w14:textId="02329B53" w:rsidR="000C624C" w:rsidRPr="000C624C" w:rsidRDefault="000C624C" w:rsidP="000C6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624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91CBEC" w14:textId="6A2D55F4" w:rsidR="000C624C" w:rsidRPr="000C624C" w:rsidRDefault="000C624C" w:rsidP="000C6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C624C">
              <w:rPr>
                <w:rFonts w:ascii="Times New Roman" w:hAnsi="Times New Roman" w:cs="Times New Roman"/>
              </w:rPr>
              <w:t>HOXA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490F99" w14:textId="14A2C2C7" w:rsidR="000C624C" w:rsidRPr="000C624C" w:rsidRDefault="000C624C" w:rsidP="000C6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C624C">
              <w:rPr>
                <w:rFonts w:ascii="Times New Roman" w:hAnsi="Times New Roman" w:cs="Times New Roman"/>
              </w:rPr>
              <w:t xml:space="preserve">NM_005523.6: c.248A&gt;G </w:t>
            </w:r>
            <w:proofErr w:type="gramStart"/>
            <w:r w:rsidRPr="000C624C">
              <w:rPr>
                <w:rFonts w:ascii="Times New Roman" w:hAnsi="Times New Roman" w:cs="Times New Roman"/>
              </w:rPr>
              <w:t>p.(</w:t>
            </w:r>
            <w:proofErr w:type="gramEnd"/>
            <w:r w:rsidRPr="000C624C">
              <w:rPr>
                <w:rFonts w:ascii="Times New Roman" w:hAnsi="Times New Roman" w:cs="Times New Roman"/>
              </w:rPr>
              <w:t xml:space="preserve">Tyr83Cys)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E84BE2" w14:textId="65CC09D0" w:rsidR="000C624C" w:rsidRPr="000C624C" w:rsidRDefault="000C624C" w:rsidP="000C6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624C">
              <w:rPr>
                <w:rFonts w:ascii="Times New Roman" w:hAnsi="Times New Roman" w:cs="Times New Roman"/>
              </w:rPr>
              <w:t>Heterozyg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B3D4C7" w14:textId="4BACEC33" w:rsidR="000C624C" w:rsidRPr="000C624C" w:rsidRDefault="000C624C" w:rsidP="000C6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C624C">
              <w:rPr>
                <w:rFonts w:ascii="Times New Roman" w:hAnsi="Times New Roman" w:cs="Times New Roman"/>
              </w:rPr>
              <w:t>PP3_Support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68F68831" w14:textId="251C9B81" w:rsidR="000C624C" w:rsidRPr="000C624C" w:rsidRDefault="000C624C" w:rsidP="000C6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C624C">
              <w:rPr>
                <w:rFonts w:ascii="Times New Roman" w:hAnsi="Times New Roman" w:cs="Times New Roman"/>
              </w:rPr>
              <w:t>VUS</w:t>
            </w:r>
          </w:p>
        </w:tc>
        <w:tc>
          <w:tcPr>
            <w:tcW w:w="236" w:type="dxa"/>
            <w:gridSpan w:val="2"/>
            <w:vAlign w:val="center"/>
            <w:hideMark/>
          </w:tcPr>
          <w:p w14:paraId="54D3BEF4" w14:textId="77777777" w:rsidR="000C624C" w:rsidRPr="00CF4489" w:rsidRDefault="000C624C" w:rsidP="000C62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3D31" w:rsidRPr="00CF4489" w14:paraId="65C38175" w14:textId="77777777" w:rsidTr="00CF4489">
        <w:trPr>
          <w:trHeight w:hRule="exact" w:val="1134"/>
          <w:jc w:val="center"/>
        </w:trPr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02BC4032" w14:textId="05C317F2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04E07ED5" w14:textId="13394CC9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0AF760C9" w14:textId="38F75E11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4F48AF5A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327BE03C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55563277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763C0865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UBB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781B0BCA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  <w:t>NM_030773.4: c.264del p.(Asp88f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40A04363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terozyg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6024E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VS1_Strong, PM2_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1BD36645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ikely pathogenic</w:t>
            </w:r>
          </w:p>
        </w:tc>
        <w:tc>
          <w:tcPr>
            <w:tcW w:w="236" w:type="dxa"/>
            <w:gridSpan w:val="2"/>
            <w:vAlign w:val="center"/>
            <w:hideMark/>
          </w:tcPr>
          <w:p w14:paraId="1807292E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3D31" w:rsidRPr="00CF4489" w14:paraId="34E76770" w14:textId="77777777" w:rsidTr="00CF4489">
        <w:trPr>
          <w:trHeight w:hRule="exact" w:val="1134"/>
          <w:jc w:val="center"/>
        </w:trPr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A44BE" w14:textId="311724F0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F47EF5" w14:textId="1843740B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BDB54" w14:textId="5EEC3685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A0919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BC6FF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DDFFC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5132B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UBB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D0175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  <w:t>NM_030773.4: c.264del p.(Asp88f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DBF1F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terozyg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9C508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VS1_Strong, PM2_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8834C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ikely pathogenic</w:t>
            </w:r>
          </w:p>
        </w:tc>
        <w:tc>
          <w:tcPr>
            <w:tcW w:w="236" w:type="dxa"/>
            <w:gridSpan w:val="2"/>
            <w:vAlign w:val="center"/>
            <w:hideMark/>
          </w:tcPr>
          <w:p w14:paraId="32D1C7B6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3D31" w:rsidRPr="00CF4489" w14:paraId="10C104A6" w14:textId="77777777" w:rsidTr="00CF4489">
        <w:trPr>
          <w:trHeight w:hRule="exact" w:val="2004"/>
          <w:jc w:val="center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77F0C1" w14:textId="0DE55C1B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3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43AE1" w14:textId="6EC7863C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BF761" w14:textId="63238DCF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E00DB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3A961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59D37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CCF1F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CTN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29002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NM_001130004.2: c.136C&gt;T </w:t>
            </w:r>
            <w:proofErr w:type="gramStart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.(</w:t>
            </w:r>
            <w:proofErr w:type="gramEnd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rg46Trp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B7BF6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terozygou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F610A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S4_Moderate, PP1_Strong, PP4_Moderate, PM2_Moderate, PM5_Moderate, PP2_Supporting, PP3_Support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A79D9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thogenic</w:t>
            </w:r>
          </w:p>
        </w:tc>
        <w:tc>
          <w:tcPr>
            <w:tcW w:w="236" w:type="dxa"/>
            <w:gridSpan w:val="2"/>
            <w:vAlign w:val="center"/>
            <w:hideMark/>
          </w:tcPr>
          <w:p w14:paraId="3A816308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3D31" w:rsidRPr="00CF4489" w14:paraId="2A998CF3" w14:textId="77777777" w:rsidTr="00CF4489">
        <w:trPr>
          <w:trHeight w:hRule="exact" w:val="1989"/>
          <w:jc w:val="center"/>
        </w:trPr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C0681" w14:textId="10DE8F6F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34A92" w14:textId="7775AD7F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27787" w14:textId="5D1DBAC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048C4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44F10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9D3B6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98827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YH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90D1E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NM_002473.6: c.3493C&gt;T </w:t>
            </w:r>
            <w:proofErr w:type="gramStart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.(</w:t>
            </w:r>
            <w:proofErr w:type="gramEnd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rg1165Cy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926A5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terozyg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C4D41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S4_Strong, PP4_Strong, PS3_Supporting, PM2_Moderate, PM5_Moderate, PP1_Strong, PP3_Support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C6AC4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thogenic</w:t>
            </w:r>
          </w:p>
        </w:tc>
        <w:tc>
          <w:tcPr>
            <w:tcW w:w="236" w:type="dxa"/>
            <w:gridSpan w:val="2"/>
            <w:vAlign w:val="center"/>
            <w:hideMark/>
          </w:tcPr>
          <w:p w14:paraId="34B8A4DD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3D31" w:rsidRPr="00CF4489" w14:paraId="07C9EBE5" w14:textId="77777777" w:rsidTr="00CF4489">
        <w:trPr>
          <w:trHeight w:hRule="exact" w:val="1134"/>
          <w:jc w:val="center"/>
        </w:trPr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C117DF" w14:textId="6E835546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3BA4C" w14:textId="788DCB28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DBECD" w14:textId="652BB2B5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D6A75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9D5E3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F0E9B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2FA30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FLN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4C453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NM_001110556.2: c.2492_2497dup </w:t>
            </w:r>
            <w:proofErr w:type="gramStart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.(</w:t>
            </w:r>
            <w:proofErr w:type="gramEnd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sn831_Asp832dup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C8987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terozyg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4F707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M2_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5B278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VUS</w:t>
            </w:r>
          </w:p>
        </w:tc>
        <w:tc>
          <w:tcPr>
            <w:tcW w:w="236" w:type="dxa"/>
            <w:gridSpan w:val="2"/>
            <w:vAlign w:val="center"/>
            <w:hideMark/>
          </w:tcPr>
          <w:p w14:paraId="7B6C60C9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3D31" w:rsidRPr="00CF4489" w14:paraId="183D16C1" w14:textId="77777777" w:rsidTr="00CF4489">
        <w:trPr>
          <w:trHeight w:hRule="exact" w:val="1422"/>
          <w:jc w:val="center"/>
        </w:trPr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B60D1" w14:textId="107D002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6679F3" w14:textId="72B7BEA1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E2DB4" w14:textId="3E98E3C3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C554A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0DE4F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D623A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2C81D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YH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3E5B1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NM_002473.6: c.4337T&gt;C </w:t>
            </w:r>
            <w:proofErr w:type="gramStart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.(</w:t>
            </w:r>
            <w:proofErr w:type="gramEnd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he1446Ser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F7305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terozyg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C57BE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S4_Moderate, PM2_Moderate, PM5_Supporting, PP2_Supporting, PP3_Support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ECE18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ikely pathogenic</w:t>
            </w:r>
          </w:p>
        </w:tc>
        <w:tc>
          <w:tcPr>
            <w:tcW w:w="236" w:type="dxa"/>
            <w:gridSpan w:val="2"/>
            <w:vAlign w:val="center"/>
            <w:hideMark/>
          </w:tcPr>
          <w:p w14:paraId="26153FCB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3D31" w:rsidRPr="00CF4489" w14:paraId="5882C07D" w14:textId="77777777" w:rsidTr="00CF4489">
        <w:trPr>
          <w:trHeight w:hRule="exact" w:val="1134"/>
          <w:jc w:val="center"/>
        </w:trPr>
        <w:tc>
          <w:tcPr>
            <w:tcW w:w="9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EB2F1" w14:textId="1275361A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4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79F0B" w14:textId="0E19257F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3B6AC" w14:textId="414C6410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3A65A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17135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0E609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B57AE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PS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F8D4B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NM_032383.5: c.1379_1381del </w:t>
            </w:r>
            <w:proofErr w:type="gramStart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.(</w:t>
            </w:r>
            <w:proofErr w:type="gramEnd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rg460_Gln461delinsLy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C6358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terozyg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BEC6E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M2_Moderate, PM4_support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9FA0C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VUS</w:t>
            </w:r>
          </w:p>
        </w:tc>
        <w:tc>
          <w:tcPr>
            <w:tcW w:w="236" w:type="dxa"/>
            <w:gridSpan w:val="2"/>
            <w:vAlign w:val="center"/>
            <w:hideMark/>
          </w:tcPr>
          <w:p w14:paraId="6B2A8023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3D31" w:rsidRPr="00CF4489" w14:paraId="3A853F67" w14:textId="77777777" w:rsidTr="00CF4489">
        <w:trPr>
          <w:trHeight w:hRule="exact" w:val="1134"/>
          <w:jc w:val="center"/>
        </w:trPr>
        <w:tc>
          <w:tcPr>
            <w:tcW w:w="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F6C54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D7A3E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8BA216" w14:textId="281CA548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D62272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46460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BBA578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9DB46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PS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DCF57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NM_032383.5: c.1870G&gt;T </w:t>
            </w:r>
            <w:proofErr w:type="gramStart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.(</w:t>
            </w:r>
            <w:proofErr w:type="gramEnd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lu624*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81E4F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terozyg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FB782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VS1_Very strong, PM2_Moderate, PM3_support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FC4FB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thogenic</w:t>
            </w:r>
          </w:p>
        </w:tc>
        <w:tc>
          <w:tcPr>
            <w:tcW w:w="236" w:type="dxa"/>
            <w:gridSpan w:val="2"/>
            <w:vAlign w:val="center"/>
            <w:hideMark/>
          </w:tcPr>
          <w:p w14:paraId="327480FD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3D31" w:rsidRPr="00CF4489" w14:paraId="4FA7F9E2" w14:textId="77777777" w:rsidTr="00CF4489">
        <w:trPr>
          <w:trHeight w:hRule="exact" w:val="1134"/>
          <w:jc w:val="center"/>
        </w:trPr>
        <w:tc>
          <w:tcPr>
            <w:tcW w:w="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E35ED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B22E1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780F6" w14:textId="6FFBA94F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B6297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21332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744EC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26F05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FLI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9FEA4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  <w:t>NM_002017.5: c.369_370del p.(Arg123f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A9BBD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terozyg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58A69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VS1_Very strong, PM2_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BCC71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thogenic</w:t>
            </w:r>
          </w:p>
        </w:tc>
        <w:tc>
          <w:tcPr>
            <w:tcW w:w="236" w:type="dxa"/>
            <w:gridSpan w:val="2"/>
            <w:vAlign w:val="center"/>
            <w:hideMark/>
          </w:tcPr>
          <w:p w14:paraId="031ECCEB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3D31" w:rsidRPr="00CF4489" w14:paraId="168780AC" w14:textId="77777777" w:rsidTr="00CF4489">
        <w:trPr>
          <w:trHeight w:hRule="exact" w:val="1134"/>
          <w:jc w:val="center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A3AE0" w14:textId="267298E1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35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06008B" w14:textId="75C0281D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1AA2C" w14:textId="7A4213FE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A2B22" w14:textId="17D0BC01" w:rsidR="00923D31" w:rsidRPr="00CF4489" w:rsidRDefault="00F5432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  <w:r w:rsidR="00923D31"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58654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F093A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0EC29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FI1B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09232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NM_004188.8: c.503G&gt;T </w:t>
            </w:r>
            <w:proofErr w:type="gramStart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.(</w:t>
            </w:r>
            <w:proofErr w:type="gramEnd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ys168Phe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575EF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terozygou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A2FA3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S3_Supporting, PP1_Strong, PP3_Support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24394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ikely pathogenic</w:t>
            </w:r>
          </w:p>
        </w:tc>
        <w:tc>
          <w:tcPr>
            <w:tcW w:w="236" w:type="dxa"/>
            <w:gridSpan w:val="2"/>
            <w:vAlign w:val="center"/>
            <w:hideMark/>
          </w:tcPr>
          <w:p w14:paraId="0B17438F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3D31" w:rsidRPr="00CF4489" w14:paraId="0AD14BC6" w14:textId="77777777" w:rsidTr="00CF4489">
        <w:trPr>
          <w:trHeight w:hRule="exact" w:val="1134"/>
          <w:jc w:val="center"/>
        </w:trPr>
        <w:tc>
          <w:tcPr>
            <w:tcW w:w="9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75FF10B" w14:textId="636D803E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6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E420549" w14:textId="67CFDC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F136D" w14:textId="1FD80B9B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93408" w14:textId="7B17F68D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E0546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D3D9F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2FEE3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PS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936BC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NM_032383.5: c.1379_1381del </w:t>
            </w: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proofErr w:type="gramStart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.(</w:t>
            </w:r>
            <w:proofErr w:type="gramEnd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rg460_Gln461delinsLy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5B645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terozyg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E4529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M2_Moderate, PM4_support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03CC4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VUS</w:t>
            </w:r>
          </w:p>
        </w:tc>
        <w:tc>
          <w:tcPr>
            <w:tcW w:w="236" w:type="dxa"/>
            <w:gridSpan w:val="2"/>
            <w:vAlign w:val="center"/>
            <w:hideMark/>
          </w:tcPr>
          <w:p w14:paraId="27E8033F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3D31" w:rsidRPr="00CF4489" w14:paraId="6DCCA687" w14:textId="77777777" w:rsidTr="00CF4489">
        <w:trPr>
          <w:trHeight w:hRule="exact" w:val="1134"/>
          <w:jc w:val="center"/>
        </w:trPr>
        <w:tc>
          <w:tcPr>
            <w:tcW w:w="9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A54B423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2B129FE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8F67F3" w14:textId="37C66F86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3A8D3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06E70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59729C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4AD32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PS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527B7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NM_032383.5: c.1870G&gt;T </w:t>
            </w:r>
            <w:proofErr w:type="gramStart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.(</w:t>
            </w:r>
            <w:proofErr w:type="gramEnd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Glu624*)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15513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terozyg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97938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VS1_Very strong, PM2_Moderate, PM3_support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C1F7A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thogenic</w:t>
            </w:r>
          </w:p>
        </w:tc>
        <w:tc>
          <w:tcPr>
            <w:tcW w:w="236" w:type="dxa"/>
            <w:gridSpan w:val="2"/>
            <w:vAlign w:val="center"/>
            <w:hideMark/>
          </w:tcPr>
          <w:p w14:paraId="198065C3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3D31" w:rsidRPr="00CF4489" w14:paraId="39E0BB41" w14:textId="77777777" w:rsidTr="00CF4489">
        <w:trPr>
          <w:trHeight w:hRule="exact" w:val="1134"/>
          <w:jc w:val="center"/>
        </w:trPr>
        <w:tc>
          <w:tcPr>
            <w:tcW w:w="9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F1D8E30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727148D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E4BF1A" w14:textId="21F2B56E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3FEFE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A391B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CD8AB1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36C7F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FLI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635A7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  <w:t>NM_002017.5: c.369_370del p.(Arg123f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528B4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terozyg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73D7B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VS1_Very strong, PM2_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E8B73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thogenic</w:t>
            </w:r>
          </w:p>
        </w:tc>
        <w:tc>
          <w:tcPr>
            <w:tcW w:w="236" w:type="dxa"/>
            <w:gridSpan w:val="2"/>
            <w:vAlign w:val="center"/>
            <w:hideMark/>
          </w:tcPr>
          <w:p w14:paraId="3AC8869B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3D31" w:rsidRPr="00CF4489" w14:paraId="781D19DD" w14:textId="77777777" w:rsidTr="00CF4489">
        <w:trPr>
          <w:trHeight w:hRule="exact" w:val="1134"/>
          <w:jc w:val="center"/>
        </w:trPr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C895F" w14:textId="09697518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7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B7A48" w14:textId="2C49ABDB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EFCC5" w14:textId="7CD4CEB9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3E3C4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593A5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DF8B0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886F8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YH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E9BD5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  <w:t xml:space="preserve"> NM_002473.6: c.5766_5767delinsA p.(Arg1923f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CF5A5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terozyg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8AEC9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VS1_Strong, PS4_Moderate, PM2_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60173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ikely pathogenic</w:t>
            </w:r>
          </w:p>
        </w:tc>
        <w:tc>
          <w:tcPr>
            <w:tcW w:w="236" w:type="dxa"/>
            <w:gridSpan w:val="2"/>
            <w:vAlign w:val="center"/>
            <w:hideMark/>
          </w:tcPr>
          <w:p w14:paraId="16528DF8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23D31" w:rsidRPr="00CF4489" w14:paraId="16801495" w14:textId="77777777" w:rsidTr="00CF4489">
        <w:trPr>
          <w:trHeight w:hRule="exact" w:val="1586"/>
          <w:jc w:val="center"/>
        </w:trPr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762B06" w14:textId="03EE17FE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55400" w14:textId="455B482C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  <w:r w:rsidR="00A22D68"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D42D9" w14:textId="6D311451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A451D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A51E9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53288" w14:textId="1A06700C" w:rsidR="00923D31" w:rsidRPr="00CF4489" w:rsidRDefault="00FE330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leeding symptoms unexplained by the platelet count</w:t>
            </w:r>
            <w:r w:rsidR="00923D31"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EBDB4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VWF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075DD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NM_000552.5: c.2561G&gt;A </w:t>
            </w:r>
            <w:proofErr w:type="gramStart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.(</w:t>
            </w:r>
            <w:proofErr w:type="gramEnd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rg854Gln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66019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omozyg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17D7E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M5_Moderate, PP1_Strong, PP4_Stro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81F84" w14:textId="77777777" w:rsidR="00923D31" w:rsidRPr="00CF4489" w:rsidRDefault="00923D31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thogenic</w:t>
            </w:r>
          </w:p>
        </w:tc>
        <w:tc>
          <w:tcPr>
            <w:tcW w:w="236" w:type="dxa"/>
            <w:gridSpan w:val="2"/>
            <w:vAlign w:val="center"/>
            <w:hideMark/>
          </w:tcPr>
          <w:p w14:paraId="54BDF580" w14:textId="77777777" w:rsidR="00923D31" w:rsidRPr="00CF4489" w:rsidRDefault="00923D31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C624C" w:rsidRPr="00CF4489" w14:paraId="2F38F7E6" w14:textId="77777777" w:rsidTr="00CF49E9">
        <w:trPr>
          <w:trHeight w:hRule="exact" w:val="1398"/>
          <w:jc w:val="center"/>
        </w:trPr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CBC3DE" w14:textId="1AA33ABE" w:rsidR="000C624C" w:rsidRPr="000C624C" w:rsidRDefault="000C624C" w:rsidP="000C6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624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260EE4" w14:textId="2EBC97B4" w:rsidR="000C624C" w:rsidRPr="000C624C" w:rsidRDefault="000C624C" w:rsidP="000C6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624C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16023D" w14:textId="1414AF5B" w:rsidR="000C624C" w:rsidRPr="000C624C" w:rsidRDefault="000C624C" w:rsidP="000C6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624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60CDF3" w14:textId="7897FD2A" w:rsidR="000C624C" w:rsidRPr="000C624C" w:rsidRDefault="000C624C" w:rsidP="000C6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624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C9E3C7" w14:textId="79D81C8E" w:rsidR="000C624C" w:rsidRPr="000C624C" w:rsidRDefault="000C624C" w:rsidP="000C6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624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3436EA" w14:textId="72CC6DCB" w:rsidR="000C624C" w:rsidRPr="000C624C" w:rsidRDefault="000C624C" w:rsidP="000C6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624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2B7EE2" w14:textId="5B1B4D93" w:rsidR="000C624C" w:rsidRPr="000C624C" w:rsidRDefault="000C624C" w:rsidP="000C6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C624C">
              <w:rPr>
                <w:rFonts w:ascii="Times New Roman" w:hAnsi="Times New Roman" w:cs="Times New Roman"/>
              </w:rPr>
              <w:t xml:space="preserve">F11 </w:t>
            </w:r>
            <w:r w:rsidRPr="00EB177E">
              <w:rPr>
                <w:rFonts w:ascii="Times New Roman" w:hAnsi="Times New Roman" w:cs="Times New Roman"/>
                <w:vertAlign w:val="superscript"/>
              </w:rPr>
              <w:t>(</w:t>
            </w:r>
            <w:r w:rsidR="00EB177E" w:rsidRPr="00EB177E">
              <w:rPr>
                <w:rFonts w:ascii="Times New Roman" w:hAnsi="Times New Roman" w:cs="Times New Roman"/>
                <w:vertAlign w:val="superscript"/>
              </w:rPr>
              <w:t>4</w:t>
            </w:r>
            <w:r w:rsidRPr="00EB177E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F6FB4" w14:textId="498F612B" w:rsidR="000C624C" w:rsidRPr="000C624C" w:rsidRDefault="000C624C" w:rsidP="000C6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C624C">
              <w:rPr>
                <w:rFonts w:ascii="Times New Roman" w:hAnsi="Times New Roman" w:cs="Times New Roman"/>
              </w:rPr>
              <w:t>NM_000128.</w:t>
            </w:r>
            <w:proofErr w:type="gramStart"/>
            <w:r w:rsidRPr="000C624C">
              <w:rPr>
                <w:rFonts w:ascii="Times New Roman" w:hAnsi="Times New Roman" w:cs="Times New Roman"/>
              </w:rPr>
              <w:t>4:c.</w:t>
            </w:r>
            <w:proofErr w:type="gramEnd"/>
            <w:r w:rsidRPr="000C624C">
              <w:rPr>
                <w:rFonts w:ascii="Times New Roman" w:hAnsi="Times New Roman" w:cs="Times New Roman"/>
              </w:rPr>
              <w:t xml:space="preserve">976C&gt;T </w:t>
            </w:r>
            <w:proofErr w:type="gramStart"/>
            <w:r w:rsidRPr="000C624C">
              <w:rPr>
                <w:rFonts w:ascii="Times New Roman" w:hAnsi="Times New Roman" w:cs="Times New Roman"/>
              </w:rPr>
              <w:t>p.(</w:t>
            </w:r>
            <w:proofErr w:type="gramEnd"/>
            <w:r w:rsidRPr="000C624C">
              <w:rPr>
                <w:rFonts w:ascii="Times New Roman" w:hAnsi="Times New Roman" w:cs="Times New Roman"/>
              </w:rPr>
              <w:t>Arg326Cy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5D30CC" w14:textId="1C8F8817" w:rsidR="000C624C" w:rsidRPr="000C624C" w:rsidRDefault="000C624C" w:rsidP="000C6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624C">
              <w:rPr>
                <w:rFonts w:ascii="Times New Roman" w:hAnsi="Times New Roman" w:cs="Times New Roman"/>
              </w:rPr>
              <w:t>Heterozyg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25C4E0" w14:textId="4964892F" w:rsidR="000C624C" w:rsidRPr="000C624C" w:rsidRDefault="000C624C" w:rsidP="000C6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C624C">
              <w:rPr>
                <w:rFonts w:ascii="Times New Roman" w:hAnsi="Times New Roman" w:cs="Times New Roman"/>
              </w:rPr>
              <w:t>PS4_Moderate, PM5_Supporting, PP3_Supporting, PP4_Stro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FE72C8" w14:textId="30EFBE12" w:rsidR="000C624C" w:rsidRPr="000C624C" w:rsidRDefault="000C624C" w:rsidP="000C6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C624C">
              <w:rPr>
                <w:rFonts w:ascii="Times New Roman" w:hAnsi="Times New Roman" w:cs="Times New Roman"/>
              </w:rPr>
              <w:t>Likely pathogenic</w:t>
            </w:r>
          </w:p>
        </w:tc>
        <w:tc>
          <w:tcPr>
            <w:tcW w:w="236" w:type="dxa"/>
            <w:gridSpan w:val="2"/>
            <w:vAlign w:val="center"/>
          </w:tcPr>
          <w:p w14:paraId="6E863F58" w14:textId="77777777" w:rsidR="000C624C" w:rsidRPr="00CF4489" w:rsidRDefault="000C624C" w:rsidP="000C62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7A150E61" w14:textId="4B09C8A3" w:rsidR="00E32271" w:rsidRPr="00CF4489" w:rsidRDefault="00E32271">
      <w:pPr>
        <w:rPr>
          <w:rFonts w:ascii="Times New Roman" w:hAnsi="Times New Roman" w:cs="Times New Roman"/>
        </w:rPr>
      </w:pPr>
    </w:p>
    <w:p w14:paraId="374F3DD2" w14:textId="58E3C94B" w:rsidR="003852ED" w:rsidRPr="00CF4489" w:rsidRDefault="003852ED" w:rsidP="00EB177E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  <w:r w:rsidRPr="00CF4489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ACMG: American College of Medical Genetics and Genomics, HGVS</w:t>
      </w:r>
      <w:r w:rsidRPr="00CF4489">
        <w:rPr>
          <w:rFonts w:ascii="Times New Roman" w:hAnsi="Times New Roman" w:cs="Times New Roman"/>
          <w:sz w:val="20"/>
          <w:szCs w:val="20"/>
        </w:rPr>
        <w:t xml:space="preserve">: Human Genome Variation society, VUS: variant of uncertain significance, </w:t>
      </w:r>
      <w:r w:rsidRPr="00CF4489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eastAsia="en-GB"/>
          <w14:ligatures w14:val="none"/>
        </w:rPr>
        <w:t>(1)</w:t>
      </w:r>
      <w:r w:rsidRPr="00CF4489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</w:t>
      </w:r>
      <w:r w:rsidRPr="00CF4489">
        <w:rPr>
          <w:rFonts w:ascii="Times New Roman" w:eastAsia="Times New Roman" w:hAnsi="Times New Roman" w:cs="Times New Roman"/>
          <w:sz w:val="20"/>
          <w:szCs w:val="20"/>
        </w:rPr>
        <w:t>lasting more than one year and a platelet count of &lt;150×10⁹/L</w:t>
      </w:r>
      <w:r w:rsidRPr="00CF4489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</w:t>
      </w:r>
      <w:r w:rsidR="009B2038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with no historic normal platelet counts</w:t>
      </w:r>
      <w:r w:rsidR="009B2038" w:rsidRPr="00CF4489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</w:t>
      </w:r>
      <w:r w:rsidRPr="00CF4489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including thrombocytopenia unresponsive to standard treatments for acquired thrombocytopenia (ITP), </w:t>
      </w:r>
      <w:r w:rsidRPr="00CF4489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eastAsia="en-GB"/>
          <w14:ligatures w14:val="none"/>
        </w:rPr>
        <w:t>(</w:t>
      </w:r>
      <w:r w:rsidR="00CF4489" w:rsidRPr="00CF4489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eastAsia="en-GB"/>
          <w14:ligatures w14:val="none"/>
        </w:rPr>
        <w:t>2</w:t>
      </w:r>
      <w:r w:rsidRPr="00CF4489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eastAsia="en-GB"/>
          <w14:ligatures w14:val="none"/>
        </w:rPr>
        <w:t>)</w:t>
      </w:r>
      <w:r w:rsidRPr="00CF4489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Including abnormal platelet function testing</w:t>
      </w:r>
      <w:r w:rsidR="00EB177E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,</w:t>
      </w:r>
      <w:r w:rsidR="00EB177E" w:rsidRPr="00EB177E">
        <w:t xml:space="preserve"> </w:t>
      </w:r>
      <w:r w:rsidR="00EB177E" w:rsidRPr="00EB177E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eastAsia="en-GB"/>
          <w14:ligatures w14:val="none"/>
        </w:rPr>
        <w:t>(3)</w:t>
      </w:r>
      <w:r w:rsidR="00EB177E" w:rsidRPr="00EB177E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The VWF variant was detected incidentally with normal </w:t>
      </w:r>
      <w:proofErr w:type="spellStart"/>
      <w:r w:rsidR="00EB177E" w:rsidRPr="00EB177E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vWF</w:t>
      </w:r>
      <w:proofErr w:type="spellEnd"/>
      <w:r w:rsidR="00EB177E" w:rsidRPr="00EB177E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level and activity and did not account for the thrombocytopenia or the bleeding symptoms</w:t>
      </w:r>
      <w:r w:rsidR="00EB177E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,</w:t>
      </w:r>
      <w:r w:rsidR="00EB177E" w:rsidRPr="00EB177E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eastAsia="en-GB"/>
          <w14:ligatures w14:val="none"/>
        </w:rPr>
        <w:t>(4)</w:t>
      </w:r>
      <w:r w:rsidR="00EB177E" w:rsidRPr="00EB177E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The F11 variant was detected incidentally </w:t>
      </w:r>
      <w:r w:rsidR="00EB177E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with normal FXI levels </w:t>
      </w:r>
      <w:r w:rsidR="00EB177E" w:rsidRPr="00EB177E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and did not account for the thrombocytopenia or the bleeding symptoms</w:t>
      </w:r>
    </w:p>
    <w:p w14:paraId="5D30C837" w14:textId="76036E63" w:rsidR="002E758A" w:rsidRDefault="002E758A">
      <w:pPr>
        <w:rPr>
          <w:rFonts w:ascii="Times New Roman" w:hAnsi="Times New Roman" w:cs="Times New Roman"/>
        </w:rPr>
      </w:pPr>
    </w:p>
    <w:p w14:paraId="487E18E7" w14:textId="77777777" w:rsidR="00CF4489" w:rsidRPr="00CF4489" w:rsidRDefault="00CF4489">
      <w:pPr>
        <w:rPr>
          <w:rFonts w:ascii="Times New Roman" w:hAnsi="Times New Roman" w:cs="Times New Roman"/>
        </w:rPr>
      </w:pPr>
    </w:p>
    <w:p w14:paraId="523EB7AE" w14:textId="77777777" w:rsidR="00CF49E9" w:rsidRDefault="002E758A" w:rsidP="009728F9">
      <w:pPr>
        <w:rPr>
          <w:rFonts w:ascii="Times New Roman" w:hAnsi="Times New Roman" w:cs="Times New Roman"/>
        </w:rPr>
      </w:pPr>
      <w:r w:rsidRPr="00CF4489">
        <w:rPr>
          <w:rFonts w:ascii="Times New Roman" w:hAnsi="Times New Roman" w:cs="Times New Roman"/>
        </w:rPr>
        <w:lastRenderedPageBreak/>
        <w:t xml:space="preserve">     </w:t>
      </w:r>
    </w:p>
    <w:p w14:paraId="28BF4C23" w14:textId="77777777" w:rsidR="00CF49E9" w:rsidRDefault="00CF49E9" w:rsidP="009728F9">
      <w:pPr>
        <w:rPr>
          <w:rFonts w:ascii="Times New Roman" w:hAnsi="Times New Roman" w:cs="Times New Roman"/>
        </w:rPr>
      </w:pPr>
    </w:p>
    <w:p w14:paraId="644B9F84" w14:textId="07D19885" w:rsidR="002E758A" w:rsidRPr="00CF4489" w:rsidRDefault="00923D31" w:rsidP="009728F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F448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</w:t>
      </w:r>
      <w:r w:rsidR="0002372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 w:rsidRPr="00CF448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 Reason for testing and genetic results of the </w:t>
      </w:r>
      <w:proofErr w:type="spellStart"/>
      <w:r w:rsidRPr="00CF4489">
        <w:rPr>
          <w:rFonts w:ascii="Times New Roman" w:hAnsi="Times New Roman" w:cs="Times New Roman"/>
          <w:b/>
          <w:bCs/>
          <w:sz w:val="24"/>
          <w:szCs w:val="24"/>
          <w:lang w:val="en-US"/>
        </w:rPr>
        <w:t>paediatric</w:t>
      </w:r>
      <w:proofErr w:type="spellEnd"/>
      <w:r w:rsidRPr="00CF448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atients who had positive tests (n= 8)</w:t>
      </w:r>
    </w:p>
    <w:tbl>
      <w:tblPr>
        <w:tblW w:w="15736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1280"/>
        <w:gridCol w:w="1256"/>
        <w:gridCol w:w="1579"/>
        <w:gridCol w:w="1701"/>
        <w:gridCol w:w="1417"/>
        <w:gridCol w:w="993"/>
        <w:gridCol w:w="1696"/>
        <w:gridCol w:w="1563"/>
        <w:gridCol w:w="1839"/>
        <w:gridCol w:w="1424"/>
      </w:tblGrid>
      <w:tr w:rsidR="00180048" w:rsidRPr="00CF4489" w14:paraId="5A773D70" w14:textId="2A864B8E" w:rsidTr="00A12FC3">
        <w:trPr>
          <w:trHeight w:val="544"/>
          <w:jc w:val="center"/>
        </w:trPr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7F7F7F" w:fill="7F7F7F"/>
            <w:vAlign w:val="center"/>
            <w:hideMark/>
          </w:tcPr>
          <w:p w14:paraId="44338A08" w14:textId="298AB519" w:rsidR="00180048" w:rsidRPr="00CF4489" w:rsidRDefault="00180048" w:rsidP="002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Patient </w:t>
            </w:r>
            <w:r w:rsidR="00A12FC3" w:rsidRPr="00CF4489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CF4489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umber</w:t>
            </w:r>
          </w:p>
        </w:tc>
        <w:tc>
          <w:tcPr>
            <w:tcW w:w="723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vAlign w:val="center"/>
            <w:hideMark/>
          </w:tcPr>
          <w:p w14:paraId="60F963D1" w14:textId="62B5C7AF" w:rsidR="00180048" w:rsidRPr="00CF4489" w:rsidRDefault="0017402D" w:rsidP="00A12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Indication </w:t>
            </w:r>
            <w:r w:rsidRPr="00CF4489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For Testing</w:t>
            </w:r>
          </w:p>
        </w:tc>
        <w:tc>
          <w:tcPr>
            <w:tcW w:w="7515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7D0D41C7" w14:textId="5FDDD276" w:rsidR="00180048" w:rsidRPr="00CF4489" w:rsidRDefault="00A12FC3" w:rsidP="00A12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Genetic Result</w:t>
            </w:r>
          </w:p>
        </w:tc>
      </w:tr>
      <w:tr w:rsidR="00923D31" w:rsidRPr="00CF4489" w14:paraId="6426EFA4" w14:textId="77777777" w:rsidTr="009F3544">
        <w:trPr>
          <w:trHeight w:val="1584"/>
          <w:jc w:val="center"/>
        </w:trPr>
        <w:tc>
          <w:tcPr>
            <w:tcW w:w="9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CDCD6" w14:textId="77777777" w:rsidR="002E758A" w:rsidRPr="00CF4489" w:rsidRDefault="002E758A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vAlign w:val="center"/>
            <w:hideMark/>
          </w:tcPr>
          <w:p w14:paraId="7030CDD7" w14:textId="666C565D" w:rsidR="002E758A" w:rsidRPr="00CF4489" w:rsidRDefault="00180048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 xml:space="preserve">Chronic </w:t>
            </w:r>
            <w:proofErr w:type="spellStart"/>
            <w:r w:rsidR="00FF22D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T</w:t>
            </w:r>
            <w:r w:rsidR="00A12FC3" w:rsidRPr="00CF448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hrombocy-te</w:t>
            </w:r>
            <w:r w:rsidRPr="00CF448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openia</w:t>
            </w:r>
            <w:proofErr w:type="spellEnd"/>
            <w:r w:rsidRPr="00CF448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 xml:space="preserve"> (2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vAlign w:val="center"/>
            <w:hideMark/>
          </w:tcPr>
          <w:p w14:paraId="1B55919E" w14:textId="2AF7049F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 xml:space="preserve">Abnormal </w:t>
            </w:r>
            <w:r w:rsidR="00FF22D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CF448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 xml:space="preserve">hysical </w:t>
            </w:r>
            <w:r w:rsidR="00FF22D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  <w:r w:rsidRPr="00CF448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eatures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vAlign w:val="center"/>
            <w:hideMark/>
          </w:tcPr>
          <w:p w14:paraId="3CC00C14" w14:textId="193CB77B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CF448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Macrothromb</w:t>
            </w:r>
            <w:r w:rsidR="00A12FC3" w:rsidRPr="00CF448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CF448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ocytopen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vAlign w:val="center"/>
            <w:hideMark/>
          </w:tcPr>
          <w:p w14:paraId="2E9C1F27" w14:textId="52AF4070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 xml:space="preserve">Family </w:t>
            </w:r>
            <w:r w:rsidR="00FF22D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H</w:t>
            </w:r>
            <w:r w:rsidRPr="00CF448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 xml:space="preserve">istory of </w:t>
            </w:r>
            <w:r w:rsidR="00FF22D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T</w:t>
            </w:r>
            <w:r w:rsidRPr="00CF448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 xml:space="preserve">hrombocytopenia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vAlign w:val="center"/>
            <w:hideMark/>
          </w:tcPr>
          <w:p w14:paraId="3663E460" w14:textId="4B65DFA9" w:rsidR="002E758A" w:rsidRPr="00CF4489" w:rsidRDefault="00FE330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Oth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vAlign w:val="center"/>
            <w:hideMark/>
          </w:tcPr>
          <w:p w14:paraId="0BA091B8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Gen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vAlign w:val="center"/>
            <w:hideMark/>
          </w:tcPr>
          <w:p w14:paraId="2A0307A0" w14:textId="66E278AF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 xml:space="preserve">HGVS </w:t>
            </w:r>
            <w:r w:rsidR="00A12FC3" w:rsidRPr="00CF448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CF448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ome</w:t>
            </w:r>
            <w:r w:rsidR="00A12FC3" w:rsidRPr="00CF448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CF448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clature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vAlign w:val="center"/>
            <w:hideMark/>
          </w:tcPr>
          <w:p w14:paraId="51485F6A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Zygosity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vAlign w:val="center"/>
            <w:hideMark/>
          </w:tcPr>
          <w:p w14:paraId="60813AA0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ACMG Criteria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vAlign w:val="center"/>
            <w:hideMark/>
          </w:tcPr>
          <w:p w14:paraId="58B2F326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Significance</w:t>
            </w:r>
          </w:p>
        </w:tc>
      </w:tr>
      <w:tr w:rsidR="00923D31" w:rsidRPr="00CF4489" w14:paraId="245EBE25" w14:textId="77777777" w:rsidTr="00923D31">
        <w:trPr>
          <w:trHeight w:val="1509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44390" w14:textId="3E42A665" w:rsidR="002E758A" w:rsidRPr="00CF4489" w:rsidRDefault="007C21E6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0D51D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C7F4A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C3E35" w14:textId="3DC93127" w:rsidR="002E758A" w:rsidRPr="00CF4489" w:rsidRDefault="00F5432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√</w:t>
            </w:r>
            <w:r w:rsidR="002E758A"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B48B4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0E5DF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57A6F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FI1B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6D1D6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NM_004188.8: c.503G&gt;T </w:t>
            </w:r>
            <w:proofErr w:type="gramStart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.(</w:t>
            </w:r>
            <w:proofErr w:type="gramEnd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ys168Phe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CCC99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eterozygous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1B27D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S3_Supporting, PP1_Strong, PP3_Supporting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96C5C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Likely pathogenic</w:t>
            </w:r>
          </w:p>
        </w:tc>
      </w:tr>
      <w:tr w:rsidR="00923D31" w:rsidRPr="00CF4489" w14:paraId="6FABA505" w14:textId="77777777" w:rsidTr="00923D31">
        <w:trPr>
          <w:trHeight w:val="2268"/>
          <w:jc w:val="center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1582D" w14:textId="6EA3FEB1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092CF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2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CEE96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9ACD0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76381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131B2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21995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YH9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C2274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NM_002473.6: c.4270G&gt;A </w:t>
            </w:r>
            <w:proofErr w:type="gramStart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.(</w:t>
            </w:r>
            <w:proofErr w:type="gramEnd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sp1424Asn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26DE4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eterozygous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EB50B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S3_Strong, PS4_Moderate, PM2_Moderate, PM5_Moderate, PP1_Strong, PP2_Supporting, PP3_Supporting, PP4_Moderate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45271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athogenic</w:t>
            </w:r>
          </w:p>
        </w:tc>
      </w:tr>
      <w:tr w:rsidR="00923D31" w:rsidRPr="00CF4489" w14:paraId="6F86C3DB" w14:textId="77777777" w:rsidTr="00923D31">
        <w:trPr>
          <w:trHeight w:val="983"/>
          <w:jc w:val="center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6A734" w14:textId="77777777" w:rsidR="002E758A" w:rsidRPr="00CF4489" w:rsidRDefault="002E758A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94F6D" w14:textId="77777777" w:rsidR="002E758A" w:rsidRPr="00CF4489" w:rsidRDefault="002E758A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90B1F" w14:textId="77777777" w:rsidR="002E758A" w:rsidRPr="00CF4489" w:rsidRDefault="002E758A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5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C8E49" w14:textId="77777777" w:rsidR="002E758A" w:rsidRPr="00CF4489" w:rsidRDefault="002E758A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B6141" w14:textId="77777777" w:rsidR="002E758A" w:rsidRPr="00CF4489" w:rsidRDefault="002E758A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EF98B" w14:textId="77777777" w:rsidR="002E758A" w:rsidRPr="00CF4489" w:rsidRDefault="002E758A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5BFD5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VWF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D163C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NM_000552.5: c.4751A&gt;G </w:t>
            </w:r>
            <w:proofErr w:type="gramStart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.(</w:t>
            </w:r>
            <w:proofErr w:type="gramEnd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y1584Cys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ADD0F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eterozygous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F3315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79407" w14:textId="4426D10E" w:rsidR="002E758A" w:rsidRPr="00CF49E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stablished risk allele</w:t>
            </w:r>
            <w:r w:rsidR="00893B2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893B2A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n-GB"/>
                <w14:ligatures w14:val="none"/>
              </w:rPr>
              <w:t>*</w:t>
            </w:r>
          </w:p>
        </w:tc>
      </w:tr>
      <w:tr w:rsidR="00923D31" w:rsidRPr="00CF4489" w14:paraId="4829938F" w14:textId="77777777" w:rsidTr="00923D31">
        <w:trPr>
          <w:trHeight w:val="1961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4974E" w14:textId="246EC21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D50CB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16433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DB3F2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D2653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42F12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B4FA1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YH9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AA204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NM_002473.6: c.4270G&gt;A </w:t>
            </w:r>
            <w:proofErr w:type="gramStart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.(</w:t>
            </w:r>
            <w:proofErr w:type="gramEnd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sp1424Asn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634B7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eterozygous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13256" w14:textId="32D15C0A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S3_Strong, PS4_Moderate, PM2_Moderate, PM5_Moderate, PP1_Strong, PP2_Supporting</w:t>
            </w:r>
            <w:r w:rsidR="009F3544"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PP3_Supporting, PP4_Moderate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4EFA0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athogenic</w:t>
            </w:r>
          </w:p>
        </w:tc>
      </w:tr>
      <w:tr w:rsidR="00923D31" w:rsidRPr="00CF4489" w14:paraId="2030CC30" w14:textId="77777777" w:rsidTr="009F3544">
        <w:trPr>
          <w:trHeight w:val="1190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EA4E5" w14:textId="4818B483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lastRenderedPageBreak/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8DE21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E520F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EDA86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20EB0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A3EC5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C35F0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YCS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E2476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NM_018947.6: c.59C&gt;T </w:t>
            </w:r>
            <w:proofErr w:type="gramStart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.(</w:t>
            </w:r>
            <w:proofErr w:type="gramEnd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hr20lle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98867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eterozygous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2A07A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S4_Supporting, PM2_Moderate, PP1_Strong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31F9E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Likely pathogenic</w:t>
            </w:r>
          </w:p>
        </w:tc>
      </w:tr>
      <w:tr w:rsidR="00923D31" w:rsidRPr="00CF4489" w14:paraId="36BCF997" w14:textId="77777777" w:rsidTr="00923D31">
        <w:trPr>
          <w:trHeight w:val="992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61479" w14:textId="76D1DC5B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C20EC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7FC0F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DD517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4C71F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7BC17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E13BD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YCS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7E856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NM_018947.6: c.154G&gt;A </w:t>
            </w:r>
            <w:proofErr w:type="gramStart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.(</w:t>
            </w:r>
            <w:proofErr w:type="gramEnd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la52Thr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931AA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eterozygous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31B80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S4_Moderate, PM1_Supporting, PM2_Moderate, PM5_Supporting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2E80C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Likely pathogenic</w:t>
            </w:r>
          </w:p>
        </w:tc>
      </w:tr>
      <w:tr w:rsidR="00923D31" w:rsidRPr="00CF4489" w14:paraId="3082519B" w14:textId="77777777" w:rsidTr="00923D31">
        <w:trPr>
          <w:trHeight w:val="1262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FD88C" w14:textId="6BFF75EF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3194B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E596B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92B6B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3A800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0D2DA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7DFB4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PL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DB410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  <w:t>NM_005373.3: c.378del p.(Phe126fs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1A214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eterozygous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3B20E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VS1_Very Strong, PM2_Supporting, PM3_Strong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2A64A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athogenic</w:t>
            </w:r>
          </w:p>
        </w:tc>
      </w:tr>
      <w:tr w:rsidR="00923D31" w:rsidRPr="00CF4489" w14:paraId="6E56AB86" w14:textId="77777777" w:rsidTr="00923D31">
        <w:trPr>
          <w:trHeight w:val="982"/>
          <w:jc w:val="center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1704B" w14:textId="425C3ACD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D9D94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2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2F050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9F3B9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7BEB2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B9F3C" w14:textId="6DCFBE0E" w:rsidR="002E758A" w:rsidRPr="00CF4489" w:rsidRDefault="00133440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Confirmation of historic diagnosis </w:t>
            </w:r>
            <w:r w:rsidRPr="00CF4489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n-GB"/>
                <w14:ligatures w14:val="none"/>
              </w:rPr>
              <w:t>(</w:t>
            </w:r>
            <w:r w:rsidR="00893B2A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n-GB"/>
                <w14:ligatures w14:val="none"/>
              </w:rPr>
              <w:t>2</w:t>
            </w:r>
            <w:r w:rsidRPr="00CF4489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n-GB"/>
                <w14:ligatures w14:val="none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383D4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FIB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514CF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NM_004188.8: c.503G&gt;T </w:t>
            </w:r>
            <w:proofErr w:type="gramStart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.(</w:t>
            </w:r>
            <w:proofErr w:type="gramEnd"/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ys168Phe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C3D43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eterozygous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71B1E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S3_Supporting, PP1_Strong, PP3_Supporting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81768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Likely pathogenic</w:t>
            </w:r>
          </w:p>
        </w:tc>
      </w:tr>
      <w:tr w:rsidR="00923D31" w:rsidRPr="00CF4489" w14:paraId="25F6DA9B" w14:textId="77777777" w:rsidTr="00923D31">
        <w:trPr>
          <w:trHeight w:val="983"/>
          <w:jc w:val="center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F1D1C" w14:textId="77777777" w:rsidR="002E758A" w:rsidRPr="00CF4489" w:rsidRDefault="002E758A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C7518" w14:textId="77777777" w:rsidR="002E758A" w:rsidRPr="00CF4489" w:rsidRDefault="002E758A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4DCDA" w14:textId="77777777" w:rsidR="002E758A" w:rsidRPr="00CF4489" w:rsidRDefault="002E758A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5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98DCF" w14:textId="77777777" w:rsidR="002E758A" w:rsidRPr="00CF4489" w:rsidRDefault="002E758A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2065A" w14:textId="77777777" w:rsidR="002E758A" w:rsidRPr="00CF4489" w:rsidRDefault="002E758A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AA7D3" w14:textId="77777777" w:rsidR="002E758A" w:rsidRPr="00CF4489" w:rsidRDefault="002E758A" w:rsidP="00923D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953AF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BEAL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C3D8F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M_015175.3: c.8164-1G&gt;A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280BF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omozygous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20B82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VS1_Moderate, PM2_Moderate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05843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VUS</w:t>
            </w:r>
          </w:p>
        </w:tc>
      </w:tr>
      <w:tr w:rsidR="002E758A" w:rsidRPr="00CF4489" w14:paraId="29DAC9DC" w14:textId="77777777" w:rsidTr="009F3544">
        <w:trPr>
          <w:trHeight w:val="1380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D451A" w14:textId="67489061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0B34A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√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AE43D" w14:textId="2CA6D484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√ (</w:t>
            </w:r>
            <w:r w:rsidR="0065016C"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iGeorge</w:t>
            </w: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syndrome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2E781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8168E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6257E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1339A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GP1BB 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5614E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Whole gene deletion 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2B651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eterozygous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9181F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VS1_Very strong, PM6_Moderate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F16CE" w14:textId="77777777" w:rsidR="002E758A" w:rsidRPr="00CF4489" w:rsidRDefault="002E758A" w:rsidP="0092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44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athogenic</w:t>
            </w:r>
          </w:p>
        </w:tc>
      </w:tr>
    </w:tbl>
    <w:p w14:paraId="5C95581D" w14:textId="77672620" w:rsidR="00893B2A" w:rsidRDefault="00CF4489" w:rsidP="00CF4489">
      <w:pPr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  <w:r w:rsidRPr="00CF4489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ACMG: American College of Medical Genetics and Genomics, HGVS</w:t>
      </w:r>
      <w:r w:rsidRPr="00CF4489">
        <w:rPr>
          <w:rFonts w:ascii="Times New Roman" w:hAnsi="Times New Roman" w:cs="Times New Roman"/>
          <w:sz w:val="20"/>
          <w:szCs w:val="20"/>
        </w:rPr>
        <w:t xml:space="preserve">: Human Genome Variation society, VUS: variant of uncertain significance, </w:t>
      </w:r>
      <w:r w:rsidRPr="00CF4489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eastAsia="en-GB"/>
          <w14:ligatures w14:val="none"/>
        </w:rPr>
        <w:t>(1)</w:t>
      </w:r>
      <w:r w:rsidRPr="00CF4489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</w:t>
      </w:r>
      <w:r w:rsidR="00A22D68" w:rsidRPr="00CF4489">
        <w:rPr>
          <w:rFonts w:ascii="Times New Roman" w:eastAsia="Times New Roman" w:hAnsi="Times New Roman" w:cs="Times New Roman"/>
          <w:sz w:val="20"/>
          <w:szCs w:val="20"/>
        </w:rPr>
        <w:t>lasting more than one year and a platelet count of &lt;150×10⁹/L</w:t>
      </w:r>
      <w:r w:rsidR="00A22D68" w:rsidRPr="00CF4489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</w:t>
      </w:r>
      <w:r w:rsidR="009B2038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with no historic normal platelet counts</w:t>
      </w:r>
      <w:r w:rsidR="009B2038" w:rsidRPr="00CF4489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including</w:t>
      </w:r>
      <w:r w:rsidR="00A22D68" w:rsidRPr="00CF4489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thrombocytopenia unresponsive to standard treatments for acquired thrombocytopenia (ITP)</w:t>
      </w:r>
      <w:r w:rsidRPr="00CF4489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, </w:t>
      </w:r>
      <w:r w:rsidRPr="00CF4489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eastAsia="en-GB"/>
          <w14:ligatures w14:val="none"/>
        </w:rPr>
        <w:t>(</w:t>
      </w:r>
      <w:r w:rsidR="00893B2A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eastAsia="en-GB"/>
          <w14:ligatures w14:val="none"/>
        </w:rPr>
        <w:t>2</w:t>
      </w:r>
      <w:r w:rsidRPr="00CF4489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eastAsia="en-GB"/>
          <w14:ligatures w14:val="none"/>
        </w:rPr>
        <w:t>)</w:t>
      </w:r>
      <w:r w:rsidRPr="00CF4489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Including abnormal platelet function testing</w:t>
      </w:r>
      <w:r w:rsidR="00893B2A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, </w:t>
      </w:r>
    </w:p>
    <w:p w14:paraId="67A90835" w14:textId="38467602" w:rsidR="00CF4489" w:rsidRPr="00893B2A" w:rsidRDefault="00893B2A" w:rsidP="00CF4489">
      <w:pPr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eastAsia="en-GB"/>
          <w14:ligatures w14:val="none"/>
        </w:rPr>
        <w:t>*</w:t>
      </w:r>
      <w:r w:rsidRPr="00893B2A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Schmidt RJ, Steeves M, Bayrak-Toydemir P, Benson KA, Coe BP, Conlin LK, et al. Recommendations for risk allele evidence curation, classification, and reporting from the ClinGen Low Penetrance/Risk Allele Working Group. Genet Med. 2024;26(3):101036. </w:t>
      </w:r>
      <w:proofErr w:type="spellStart"/>
      <w:r w:rsidRPr="00893B2A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doi</w:t>
      </w:r>
      <w:proofErr w:type="spellEnd"/>
      <w:r w:rsidRPr="00893B2A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: 10.1016/j.gim.2023.101036.</w:t>
      </w:r>
    </w:p>
    <w:p w14:paraId="05E0AE63" w14:textId="5AACB6B0" w:rsidR="002E758A" w:rsidRPr="00CF4489" w:rsidRDefault="002E758A" w:rsidP="00923D31">
      <w:pPr>
        <w:rPr>
          <w:rFonts w:ascii="Times New Roman" w:hAnsi="Times New Roman" w:cs="Times New Roman"/>
        </w:rPr>
      </w:pPr>
    </w:p>
    <w:sectPr w:rsidR="002E758A" w:rsidRPr="00CF4489" w:rsidSect="009728F9">
      <w:pgSz w:w="16838" w:h="11906" w:orient="landscape" w:code="9"/>
      <w:pgMar w:top="397" w:right="284" w:bottom="454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557"/>
    <w:rsid w:val="000130C5"/>
    <w:rsid w:val="0001380A"/>
    <w:rsid w:val="00023727"/>
    <w:rsid w:val="00085443"/>
    <w:rsid w:val="00087179"/>
    <w:rsid w:val="000B4F5D"/>
    <w:rsid w:val="000C624C"/>
    <w:rsid w:val="00133440"/>
    <w:rsid w:val="00145E8F"/>
    <w:rsid w:val="0017402D"/>
    <w:rsid w:val="00180048"/>
    <w:rsid w:val="00255F00"/>
    <w:rsid w:val="002E3A4F"/>
    <w:rsid w:val="002E758A"/>
    <w:rsid w:val="0030784B"/>
    <w:rsid w:val="0031615A"/>
    <w:rsid w:val="00331947"/>
    <w:rsid w:val="00335CD8"/>
    <w:rsid w:val="00370C08"/>
    <w:rsid w:val="003852ED"/>
    <w:rsid w:val="003A526B"/>
    <w:rsid w:val="00497D03"/>
    <w:rsid w:val="004C1E2A"/>
    <w:rsid w:val="004C6DD8"/>
    <w:rsid w:val="00501F10"/>
    <w:rsid w:val="00523041"/>
    <w:rsid w:val="005B7557"/>
    <w:rsid w:val="0065016C"/>
    <w:rsid w:val="00673E41"/>
    <w:rsid w:val="00765268"/>
    <w:rsid w:val="0076648A"/>
    <w:rsid w:val="00770D06"/>
    <w:rsid w:val="007C21E6"/>
    <w:rsid w:val="007F594D"/>
    <w:rsid w:val="00825A20"/>
    <w:rsid w:val="00893B2A"/>
    <w:rsid w:val="00897CB8"/>
    <w:rsid w:val="00923D31"/>
    <w:rsid w:val="009728F9"/>
    <w:rsid w:val="009B2038"/>
    <w:rsid w:val="009F3544"/>
    <w:rsid w:val="00A12FC3"/>
    <w:rsid w:val="00A22D68"/>
    <w:rsid w:val="00A834E9"/>
    <w:rsid w:val="00B23D62"/>
    <w:rsid w:val="00B24624"/>
    <w:rsid w:val="00B45178"/>
    <w:rsid w:val="00B6040E"/>
    <w:rsid w:val="00B871E2"/>
    <w:rsid w:val="00BA31A3"/>
    <w:rsid w:val="00BF2CA6"/>
    <w:rsid w:val="00C14E7C"/>
    <w:rsid w:val="00CC44FC"/>
    <w:rsid w:val="00CD5C03"/>
    <w:rsid w:val="00CF4489"/>
    <w:rsid w:val="00CF49E9"/>
    <w:rsid w:val="00D033BE"/>
    <w:rsid w:val="00D31813"/>
    <w:rsid w:val="00D328C6"/>
    <w:rsid w:val="00D41D30"/>
    <w:rsid w:val="00DD5DCC"/>
    <w:rsid w:val="00E32271"/>
    <w:rsid w:val="00EB177E"/>
    <w:rsid w:val="00EC4DC0"/>
    <w:rsid w:val="00ED5D32"/>
    <w:rsid w:val="00ED7833"/>
    <w:rsid w:val="00F500A3"/>
    <w:rsid w:val="00F5432A"/>
    <w:rsid w:val="00FB24B7"/>
    <w:rsid w:val="00FB3794"/>
    <w:rsid w:val="00FE330A"/>
    <w:rsid w:val="00FF2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6EA9B"/>
  <w15:chartTrackingRefBased/>
  <w15:docId w15:val="{586459D1-83F3-42B8-BF47-63E4FB730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75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75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75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75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75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75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75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75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75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75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75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75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75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75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75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75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75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75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75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75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75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75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75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75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75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75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75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75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755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D033B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33BE"/>
    <w:rPr>
      <w:color w:val="0563C1"/>
      <w:u w:val="single"/>
    </w:rPr>
  </w:style>
  <w:style w:type="paragraph" w:customStyle="1" w:styleId="msonormal0">
    <w:name w:val="msonormal"/>
    <w:basedOn w:val="Normal"/>
    <w:rsid w:val="00D033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font5">
    <w:name w:val="font5"/>
    <w:basedOn w:val="Normal"/>
    <w:rsid w:val="00D033B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4"/>
      <w:szCs w:val="24"/>
      <w:lang w:eastAsia="en-GB"/>
      <w14:ligatures w14:val="none"/>
    </w:rPr>
  </w:style>
  <w:style w:type="paragraph" w:customStyle="1" w:styleId="font6">
    <w:name w:val="font6"/>
    <w:basedOn w:val="Normal"/>
    <w:rsid w:val="00D033B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kern w:val="0"/>
      <w:sz w:val="24"/>
      <w:szCs w:val="24"/>
      <w:lang w:eastAsia="en-GB"/>
      <w14:ligatures w14:val="none"/>
    </w:rPr>
  </w:style>
  <w:style w:type="paragraph" w:customStyle="1" w:styleId="xl65">
    <w:name w:val="xl65"/>
    <w:basedOn w:val="Normal"/>
    <w:rsid w:val="00D033BE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D033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7F7F7F" w:fill="7F7F7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FFFF"/>
      <w:kern w:val="0"/>
      <w:sz w:val="24"/>
      <w:szCs w:val="24"/>
      <w:lang w:eastAsia="en-GB"/>
      <w14:ligatures w14:val="none"/>
    </w:rPr>
  </w:style>
  <w:style w:type="paragraph" w:customStyle="1" w:styleId="xl67">
    <w:name w:val="xl67"/>
    <w:basedOn w:val="Normal"/>
    <w:rsid w:val="00D033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en-GB"/>
      <w14:ligatures w14:val="none"/>
    </w:rPr>
  </w:style>
  <w:style w:type="paragraph" w:customStyle="1" w:styleId="xl68">
    <w:name w:val="xl68"/>
    <w:basedOn w:val="Normal"/>
    <w:rsid w:val="00D033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en-GB"/>
      <w14:ligatures w14:val="none"/>
    </w:rPr>
  </w:style>
  <w:style w:type="paragraph" w:customStyle="1" w:styleId="xl69">
    <w:name w:val="xl69"/>
    <w:basedOn w:val="Normal"/>
    <w:rsid w:val="00D033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 Narrow" w:eastAsia="Times New Roman" w:hAnsi="Aptos Narrow" w:cs="Times New Roman"/>
      <w:kern w:val="0"/>
      <w:sz w:val="24"/>
      <w:szCs w:val="24"/>
      <w:lang w:eastAsia="en-GB"/>
      <w14:ligatures w14:val="none"/>
    </w:rPr>
  </w:style>
  <w:style w:type="paragraph" w:customStyle="1" w:styleId="xl70">
    <w:name w:val="xl70"/>
    <w:basedOn w:val="Normal"/>
    <w:rsid w:val="00D033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en-GB"/>
      <w14:ligatures w14:val="none"/>
    </w:rPr>
  </w:style>
  <w:style w:type="paragraph" w:customStyle="1" w:styleId="xl71">
    <w:name w:val="xl71"/>
    <w:basedOn w:val="Normal"/>
    <w:rsid w:val="00D033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en-GB"/>
      <w14:ligatures w14:val="none"/>
    </w:rPr>
  </w:style>
  <w:style w:type="paragraph" w:customStyle="1" w:styleId="xl72">
    <w:name w:val="xl72"/>
    <w:basedOn w:val="Normal"/>
    <w:rsid w:val="00D033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24"/>
      <w:szCs w:val="24"/>
      <w:lang w:eastAsia="en-GB"/>
      <w14:ligatures w14:val="none"/>
    </w:rPr>
  </w:style>
  <w:style w:type="paragraph" w:customStyle="1" w:styleId="xl73">
    <w:name w:val="xl73"/>
    <w:basedOn w:val="Normal"/>
    <w:rsid w:val="00D033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en-GB"/>
      <w14:ligatures w14:val="none"/>
    </w:rPr>
  </w:style>
  <w:style w:type="paragraph" w:customStyle="1" w:styleId="xl74">
    <w:name w:val="xl74"/>
    <w:basedOn w:val="Normal"/>
    <w:rsid w:val="00D033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en-GB"/>
      <w14:ligatures w14:val="none"/>
    </w:rPr>
  </w:style>
  <w:style w:type="paragraph" w:customStyle="1" w:styleId="xl75">
    <w:name w:val="xl75"/>
    <w:basedOn w:val="Normal"/>
    <w:rsid w:val="00D033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en-GB"/>
      <w14:ligatures w14:val="none"/>
    </w:rPr>
  </w:style>
  <w:style w:type="paragraph" w:customStyle="1" w:styleId="xl76">
    <w:name w:val="xl76"/>
    <w:basedOn w:val="Normal"/>
    <w:rsid w:val="00D033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en-GB"/>
      <w14:ligatures w14:val="none"/>
    </w:rPr>
  </w:style>
  <w:style w:type="paragraph" w:customStyle="1" w:styleId="xl77">
    <w:name w:val="xl77"/>
    <w:basedOn w:val="Normal"/>
    <w:rsid w:val="00D033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24"/>
      <w:szCs w:val="24"/>
      <w:lang w:eastAsia="en-GB"/>
      <w14:ligatures w14:val="none"/>
    </w:rPr>
  </w:style>
  <w:style w:type="paragraph" w:customStyle="1" w:styleId="xl78">
    <w:name w:val="xl78"/>
    <w:basedOn w:val="Normal"/>
    <w:rsid w:val="00D033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kern w:val="0"/>
      <w:sz w:val="24"/>
      <w:szCs w:val="24"/>
      <w:lang w:eastAsia="en-GB"/>
      <w14:ligatures w14:val="none"/>
    </w:rPr>
  </w:style>
  <w:style w:type="paragraph" w:customStyle="1" w:styleId="xl79">
    <w:name w:val="xl79"/>
    <w:basedOn w:val="Normal"/>
    <w:rsid w:val="00D033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en-GB"/>
      <w14:ligatures w14:val="none"/>
    </w:rPr>
  </w:style>
  <w:style w:type="paragraph" w:customStyle="1" w:styleId="xl80">
    <w:name w:val="xl80"/>
    <w:basedOn w:val="Normal"/>
    <w:rsid w:val="00D033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en-GB"/>
      <w14:ligatures w14:val="none"/>
    </w:rPr>
  </w:style>
  <w:style w:type="paragraph" w:customStyle="1" w:styleId="xl81">
    <w:name w:val="xl81"/>
    <w:basedOn w:val="Normal"/>
    <w:rsid w:val="00D033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en-GB"/>
      <w14:ligatures w14:val="none"/>
    </w:rPr>
  </w:style>
  <w:style w:type="paragraph" w:customStyle="1" w:styleId="xl82">
    <w:name w:val="xl82"/>
    <w:basedOn w:val="Normal"/>
    <w:rsid w:val="00D033B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7F7F7F" w:fill="7F7F7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FFFF"/>
      <w:kern w:val="0"/>
      <w:sz w:val="24"/>
      <w:szCs w:val="24"/>
      <w:lang w:eastAsia="en-GB"/>
      <w14:ligatures w14:val="none"/>
    </w:rPr>
  </w:style>
  <w:style w:type="paragraph" w:customStyle="1" w:styleId="xl83">
    <w:name w:val="xl83"/>
    <w:basedOn w:val="Normal"/>
    <w:rsid w:val="00D033BE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7F7F7F" w:fill="7F7F7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FFFF"/>
      <w:kern w:val="0"/>
      <w:sz w:val="24"/>
      <w:szCs w:val="24"/>
      <w:lang w:eastAsia="en-GB"/>
      <w14:ligatures w14:val="none"/>
    </w:rPr>
  </w:style>
  <w:style w:type="paragraph" w:customStyle="1" w:styleId="font7">
    <w:name w:val="font7"/>
    <w:basedOn w:val="Normal"/>
    <w:rsid w:val="00BF2CA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kern w:val="0"/>
      <w:lang w:eastAsia="en-GB"/>
      <w14:ligatures w14:val="none"/>
    </w:rPr>
  </w:style>
  <w:style w:type="paragraph" w:customStyle="1" w:styleId="font8">
    <w:name w:val="font8"/>
    <w:basedOn w:val="Normal"/>
    <w:rsid w:val="00BF2CA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kern w:val="0"/>
      <w:sz w:val="24"/>
      <w:szCs w:val="24"/>
      <w:lang w:eastAsia="en-GB"/>
      <w14:ligatures w14:val="none"/>
    </w:rPr>
  </w:style>
  <w:style w:type="paragraph" w:customStyle="1" w:styleId="xl84">
    <w:name w:val="xl84"/>
    <w:basedOn w:val="Normal"/>
    <w:rsid w:val="00BF2C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en-GB"/>
      <w14:ligatures w14:val="none"/>
    </w:rPr>
  </w:style>
  <w:style w:type="paragraph" w:customStyle="1" w:styleId="xl85">
    <w:name w:val="xl85"/>
    <w:basedOn w:val="Normal"/>
    <w:rsid w:val="00BF2C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en-GB"/>
      <w14:ligatures w14:val="none"/>
    </w:rPr>
  </w:style>
  <w:style w:type="paragraph" w:customStyle="1" w:styleId="xl86">
    <w:name w:val="xl86"/>
    <w:basedOn w:val="Normal"/>
    <w:rsid w:val="00BF2C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en-GB"/>
      <w14:ligatures w14:val="none"/>
    </w:rPr>
  </w:style>
  <w:style w:type="paragraph" w:customStyle="1" w:styleId="xl87">
    <w:name w:val="xl87"/>
    <w:basedOn w:val="Normal"/>
    <w:rsid w:val="00BF2CA6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7F7F7F" w:fill="7F7F7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FFFF"/>
      <w:kern w:val="0"/>
      <w:sz w:val="24"/>
      <w:szCs w:val="24"/>
      <w:lang w:eastAsia="en-GB"/>
      <w14:ligatures w14:val="none"/>
    </w:rPr>
  </w:style>
  <w:style w:type="paragraph" w:customStyle="1" w:styleId="xl88">
    <w:name w:val="xl88"/>
    <w:basedOn w:val="Normal"/>
    <w:rsid w:val="00BF2CA6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7F7F7F" w:fill="7F7F7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FFFF"/>
      <w:kern w:val="0"/>
      <w:sz w:val="24"/>
      <w:szCs w:val="24"/>
      <w:lang w:eastAsia="en-GB"/>
      <w14:ligatures w14:val="none"/>
    </w:rPr>
  </w:style>
  <w:style w:type="paragraph" w:styleId="NoSpacing">
    <w:name w:val="No Spacing"/>
    <w:uiPriority w:val="1"/>
    <w:qFormat/>
    <w:rsid w:val="00EC4DC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29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9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4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7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2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7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9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7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9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8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024054-FDD3-42EE-9E18-03DA240B5D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465</Words>
  <Characters>8354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, Eman (UNIVERSITY HOSPITALS BIRMINGHAM NHS FOUNDATION TRUST)</dc:creator>
  <cp:keywords/>
  <dc:description/>
  <cp:lastModifiedBy>Hawker, Kelly (ELS-EXE)</cp:lastModifiedBy>
  <cp:revision>2</cp:revision>
  <dcterms:created xsi:type="dcterms:W3CDTF">2025-05-14T13:42:00Z</dcterms:created>
  <dcterms:modified xsi:type="dcterms:W3CDTF">2025-05-14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5-14T13:42:3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03268586-8814-473e-9e80-93003ef62e54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